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51905" w14:textId="5DD6B5F4" w:rsidR="00977F4A" w:rsidRPr="0045572B" w:rsidRDefault="00977F4A" w:rsidP="00977F4A">
      <w:pPr>
        <w:spacing w:line="240" w:lineRule="auto"/>
        <w:jc w:val="both"/>
        <w:rPr>
          <w:rFonts w:cs="Times New Roman"/>
          <w:sz w:val="24"/>
          <w:szCs w:val="24"/>
        </w:rPr>
      </w:pPr>
      <w:bookmarkStart w:id="0" w:name="_Toc174709743"/>
      <w:r w:rsidRPr="0045572B">
        <w:rPr>
          <w:rFonts w:cs="Times New Roman"/>
          <w:sz w:val="24"/>
          <w:szCs w:val="24"/>
        </w:rPr>
        <w:t>Supplement</w:t>
      </w:r>
      <w:bookmarkEnd w:id="0"/>
      <w:r w:rsidR="00AF4D95">
        <w:rPr>
          <w:rFonts w:cs="Times New Roman"/>
          <w:sz w:val="24"/>
          <w:szCs w:val="24"/>
        </w:rPr>
        <w:t>s</w:t>
      </w:r>
      <w:r w:rsidRPr="0045572B">
        <w:rPr>
          <w:rFonts w:cs="Times New Roman"/>
          <w:sz w:val="24"/>
          <w:szCs w:val="24"/>
        </w:rPr>
        <w:t xml:space="preserve"> </w:t>
      </w:r>
      <w:r w:rsidR="00AF4D95">
        <w:rPr>
          <w:rFonts w:cs="Times New Roman"/>
          <w:sz w:val="24"/>
          <w:szCs w:val="24"/>
        </w:rPr>
        <w:t>to</w:t>
      </w:r>
      <w:r w:rsidRPr="0045572B">
        <w:rPr>
          <w:rFonts w:cs="Times New Roman"/>
          <w:sz w:val="24"/>
          <w:szCs w:val="24"/>
        </w:rPr>
        <w:t xml:space="preserve">: The association between cerebral </w:t>
      </w:r>
      <w:r w:rsidR="000E1053">
        <w:rPr>
          <w:rFonts w:cs="Times New Roman"/>
          <w:sz w:val="24"/>
          <w:szCs w:val="24"/>
        </w:rPr>
        <w:t>“</w:t>
      </w:r>
      <w:r w:rsidRPr="0045572B">
        <w:rPr>
          <w:rFonts w:cs="Times New Roman"/>
          <w:sz w:val="24"/>
          <w:szCs w:val="24"/>
        </w:rPr>
        <w:t>dirty-appearing</w:t>
      </w:r>
      <w:r w:rsidR="000E1053">
        <w:rPr>
          <w:rFonts w:cs="Times New Roman"/>
          <w:sz w:val="24"/>
          <w:szCs w:val="24"/>
        </w:rPr>
        <w:t>”</w:t>
      </w:r>
      <w:r w:rsidRPr="0045572B">
        <w:rPr>
          <w:rFonts w:cs="Times New Roman"/>
          <w:sz w:val="24"/>
          <w:szCs w:val="24"/>
        </w:rPr>
        <w:t xml:space="preserve"> white matter and progression of small vessel disease in community-dwelling older adults</w:t>
      </w:r>
    </w:p>
    <w:p w14:paraId="689D8179" w14:textId="77777777" w:rsidR="00977F4A" w:rsidRPr="0045572B" w:rsidRDefault="00977F4A" w:rsidP="00977F4A">
      <w:pPr>
        <w:spacing w:line="240" w:lineRule="auto"/>
        <w:jc w:val="both"/>
        <w:rPr>
          <w:rFonts w:cs="Times New Roman"/>
        </w:rPr>
      </w:pPr>
    </w:p>
    <w:p w14:paraId="06EC88AF" w14:textId="77777777" w:rsidR="00D55C35" w:rsidRPr="00D55C35" w:rsidRDefault="00D55C35" w:rsidP="00D55C35">
      <w:pPr>
        <w:spacing w:line="240" w:lineRule="auto"/>
        <w:jc w:val="both"/>
        <w:rPr>
          <w:rFonts w:cs="Times New Roman"/>
          <w:vertAlign w:val="superscript"/>
        </w:rPr>
      </w:pPr>
      <w:r w:rsidRPr="00D55C35">
        <w:rPr>
          <w:rFonts w:cs="Times New Roman"/>
        </w:rPr>
        <w:t>Ingmar Eiling, MSc</w:t>
      </w:r>
      <w:r w:rsidRPr="00D55C35">
        <w:rPr>
          <w:rFonts w:cs="Times New Roman"/>
          <w:vertAlign w:val="superscript"/>
        </w:rPr>
        <w:t>1*</w:t>
      </w:r>
      <w:r w:rsidRPr="00D55C35">
        <w:rPr>
          <w:rFonts w:cs="Times New Roman"/>
        </w:rPr>
        <w:t xml:space="preserve">, </w:t>
      </w:r>
      <w:proofErr w:type="spellStart"/>
      <w:r w:rsidRPr="00D55C35">
        <w:rPr>
          <w:rFonts w:cs="Times New Roman"/>
        </w:rPr>
        <w:t>Sigurdur</w:t>
      </w:r>
      <w:proofErr w:type="spellEnd"/>
      <w:r w:rsidRPr="00D55C35">
        <w:rPr>
          <w:rFonts w:cs="Times New Roman"/>
        </w:rPr>
        <w:t xml:space="preserve"> Sigurdsson, PhD</w:t>
      </w:r>
      <w:r w:rsidRPr="00D55C35">
        <w:rPr>
          <w:rFonts w:cs="Times New Roman"/>
          <w:vertAlign w:val="superscript"/>
        </w:rPr>
        <w:t>2</w:t>
      </w:r>
      <w:r w:rsidRPr="00D55C35">
        <w:rPr>
          <w:rFonts w:cs="Times New Roman"/>
        </w:rPr>
        <w:t>, Laura Verweg, BSc</w:t>
      </w:r>
      <w:r w:rsidRPr="00D55C35">
        <w:rPr>
          <w:rFonts w:cs="Times New Roman"/>
          <w:vertAlign w:val="superscript"/>
        </w:rPr>
        <w:t>1</w:t>
      </w:r>
      <w:r w:rsidRPr="00D55C35">
        <w:rPr>
          <w:rFonts w:cs="Times New Roman"/>
        </w:rPr>
        <w:t>, Jasmin A. Kuhn-Keller, PhD</w:t>
      </w:r>
      <w:r w:rsidRPr="00D55C35">
        <w:rPr>
          <w:rFonts w:cs="Times New Roman"/>
          <w:vertAlign w:val="superscript"/>
        </w:rPr>
        <w:t>1</w:t>
      </w:r>
      <w:r w:rsidRPr="00D55C35">
        <w:rPr>
          <w:rFonts w:cs="Times New Roman"/>
        </w:rPr>
        <w:t>, Lenore J. Launer, PhD</w:t>
      </w:r>
      <w:r w:rsidRPr="00D55C35">
        <w:rPr>
          <w:rFonts w:cs="Times New Roman"/>
          <w:vertAlign w:val="superscript"/>
        </w:rPr>
        <w:t>3</w:t>
      </w:r>
      <w:r w:rsidRPr="00D55C35">
        <w:rPr>
          <w:rFonts w:cs="Times New Roman"/>
        </w:rPr>
        <w:t>, Matthias J. P. van Osch, PhD</w:t>
      </w:r>
      <w:r w:rsidRPr="00D55C35">
        <w:rPr>
          <w:rFonts w:cs="Times New Roman"/>
          <w:vertAlign w:val="superscript"/>
        </w:rPr>
        <w:t>1</w:t>
      </w:r>
      <w:r w:rsidRPr="00D55C35">
        <w:rPr>
          <w:rFonts w:cs="Times New Roman"/>
        </w:rPr>
        <w:t xml:space="preserve">, Vilmundur </w:t>
      </w:r>
      <w:proofErr w:type="spellStart"/>
      <w:r w:rsidRPr="00D55C35">
        <w:rPr>
          <w:rFonts w:cs="Times New Roman"/>
        </w:rPr>
        <w:t>Gudnason</w:t>
      </w:r>
      <w:proofErr w:type="spellEnd"/>
      <w:r w:rsidRPr="00D55C35">
        <w:rPr>
          <w:rFonts w:cs="Times New Roman"/>
        </w:rPr>
        <w:t>, PhD</w:t>
      </w:r>
      <w:r w:rsidRPr="00D55C35">
        <w:rPr>
          <w:rFonts w:cs="Times New Roman"/>
          <w:vertAlign w:val="superscript"/>
        </w:rPr>
        <w:t>2,4</w:t>
      </w:r>
      <w:r w:rsidRPr="00D55C35">
        <w:rPr>
          <w:rFonts w:cs="Times New Roman"/>
        </w:rPr>
        <w:t>, Jeroen de Bresser, PhD</w:t>
      </w:r>
      <w:r w:rsidRPr="00D55C35">
        <w:rPr>
          <w:rFonts w:cs="Times New Roman"/>
          <w:vertAlign w:val="superscript"/>
        </w:rPr>
        <w:t>1</w:t>
      </w:r>
    </w:p>
    <w:p w14:paraId="3B44690E" w14:textId="77777777" w:rsidR="00D55C35" w:rsidRPr="00D55C35" w:rsidRDefault="00D55C35" w:rsidP="00D55C35">
      <w:pPr>
        <w:spacing w:line="240" w:lineRule="auto"/>
        <w:jc w:val="both"/>
        <w:rPr>
          <w:rFonts w:cs="Times New Roman"/>
        </w:rPr>
      </w:pPr>
    </w:p>
    <w:p w14:paraId="4A7F22DD" w14:textId="77777777" w:rsidR="00D55C35" w:rsidRPr="00D55C35" w:rsidRDefault="00D55C35" w:rsidP="00D55C35">
      <w:pPr>
        <w:spacing w:line="240" w:lineRule="auto"/>
        <w:jc w:val="both"/>
        <w:rPr>
          <w:rFonts w:cs="Times New Roman"/>
        </w:rPr>
      </w:pPr>
      <w:r w:rsidRPr="00D55C35">
        <w:rPr>
          <w:rFonts w:cs="Times New Roman"/>
          <w:vertAlign w:val="superscript"/>
        </w:rPr>
        <w:t>1</w:t>
      </w:r>
      <w:r w:rsidRPr="00D55C35">
        <w:rPr>
          <w:rFonts w:cs="Times New Roman"/>
        </w:rPr>
        <w:t xml:space="preserve">Department of Radiology, Leiden University Medical Center, Leiden, The Netherlands, </w:t>
      </w:r>
      <w:r w:rsidRPr="00D55C35">
        <w:rPr>
          <w:rFonts w:cs="Times New Roman"/>
          <w:vertAlign w:val="superscript"/>
        </w:rPr>
        <w:t>2</w:t>
      </w:r>
      <w:r w:rsidRPr="00D55C35">
        <w:rPr>
          <w:rFonts w:cs="Times New Roman"/>
        </w:rPr>
        <w:t xml:space="preserve">Icelandic Heart Association, </w:t>
      </w:r>
      <w:proofErr w:type="spellStart"/>
      <w:r w:rsidRPr="00D55C35">
        <w:rPr>
          <w:rFonts w:cs="Times New Roman"/>
        </w:rPr>
        <w:t>Kopavogur</w:t>
      </w:r>
      <w:proofErr w:type="spellEnd"/>
      <w:r w:rsidRPr="00D55C35">
        <w:rPr>
          <w:rFonts w:cs="Times New Roman"/>
        </w:rPr>
        <w:t xml:space="preserve">, Iceland, </w:t>
      </w:r>
      <w:r w:rsidRPr="00D55C35">
        <w:rPr>
          <w:rFonts w:cs="Times New Roman"/>
          <w:vertAlign w:val="superscript"/>
        </w:rPr>
        <w:t>3</w:t>
      </w:r>
      <w:r w:rsidRPr="00D55C35">
        <w:rPr>
          <w:rFonts w:cs="Times New Roman"/>
        </w:rPr>
        <w:t xml:space="preserve">Laboratory of Epidemiology and Population Science, National Institute on Aging, Bethesda, Maryland, USA, </w:t>
      </w:r>
      <w:r w:rsidRPr="00D55C35">
        <w:rPr>
          <w:rFonts w:cs="Times New Roman"/>
          <w:vertAlign w:val="superscript"/>
        </w:rPr>
        <w:t>4</w:t>
      </w:r>
      <w:r w:rsidRPr="00D55C35">
        <w:rPr>
          <w:rFonts w:cs="Times New Roman"/>
        </w:rPr>
        <w:t>Faculty of Medicine, University of Iceland, Reykjavik, Iceland</w:t>
      </w:r>
    </w:p>
    <w:p w14:paraId="0A695DE4" w14:textId="77777777" w:rsidR="00D55C35" w:rsidRPr="00D55C35" w:rsidRDefault="00D55C35" w:rsidP="00D55C35">
      <w:pPr>
        <w:spacing w:line="240" w:lineRule="auto"/>
        <w:jc w:val="both"/>
        <w:rPr>
          <w:rFonts w:cs="Times New Roman"/>
        </w:rPr>
      </w:pPr>
    </w:p>
    <w:p w14:paraId="0743B2FF" w14:textId="77777777" w:rsidR="00D55C35" w:rsidRPr="00D55C35" w:rsidRDefault="00D55C35" w:rsidP="00D55C35">
      <w:pPr>
        <w:spacing w:line="240" w:lineRule="auto"/>
        <w:jc w:val="both"/>
        <w:rPr>
          <w:rFonts w:cs="Times New Roman"/>
        </w:rPr>
      </w:pPr>
      <w:r w:rsidRPr="00D55C35">
        <w:rPr>
          <w:rFonts w:cs="Times New Roman"/>
        </w:rPr>
        <w:t xml:space="preserve">* Correspondence to: Ingmar Eiling, C.J. </w:t>
      </w:r>
      <w:proofErr w:type="spellStart"/>
      <w:r w:rsidRPr="00D55C35">
        <w:rPr>
          <w:rFonts w:cs="Times New Roman"/>
        </w:rPr>
        <w:t>Gorter</w:t>
      </w:r>
      <w:proofErr w:type="spellEnd"/>
      <w:r w:rsidRPr="00D55C35">
        <w:rPr>
          <w:rFonts w:cs="Times New Roman"/>
        </w:rPr>
        <w:t xml:space="preserve"> MRI Center, Leiden University Medical Center, </w:t>
      </w:r>
      <w:proofErr w:type="spellStart"/>
      <w:r w:rsidRPr="00D55C35">
        <w:rPr>
          <w:rFonts w:cs="Times New Roman"/>
        </w:rPr>
        <w:t>Albinusdreef</w:t>
      </w:r>
      <w:proofErr w:type="spellEnd"/>
      <w:r w:rsidRPr="00D55C35">
        <w:rPr>
          <w:rFonts w:cs="Times New Roman"/>
        </w:rPr>
        <w:t xml:space="preserve"> 2, 2333 ZA Leiden, The Netherlands. Email: i.eiling@lumc.nl</w:t>
      </w:r>
    </w:p>
    <w:p w14:paraId="3C140D93" w14:textId="7152E581" w:rsidR="00304373" w:rsidRDefault="00977F4A" w:rsidP="000F7CE3">
      <w:pPr>
        <w:spacing w:line="480" w:lineRule="auto"/>
        <w:jc w:val="both"/>
        <w:rPr>
          <w:rFonts w:cs="Times New Roman"/>
          <w:szCs w:val="18"/>
        </w:rPr>
      </w:pPr>
      <w:bookmarkStart w:id="1" w:name="_Toc174709744"/>
      <w:bookmarkStart w:id="2" w:name="_Toc181862059"/>
      <w:r w:rsidRPr="0045572B">
        <w:br w:type="page"/>
      </w:r>
      <w:bookmarkStart w:id="3" w:name="_Toc174709746"/>
      <w:bookmarkStart w:id="4" w:name="_Toc181862061"/>
      <w:bookmarkEnd w:id="1"/>
      <w:bookmarkEnd w:id="2"/>
    </w:p>
    <w:p w14:paraId="357741BC" w14:textId="34314850" w:rsidR="00977F4A" w:rsidRPr="0045572B" w:rsidRDefault="00977F4A" w:rsidP="00977F4A">
      <w:pPr>
        <w:jc w:val="both"/>
        <w:rPr>
          <w:b/>
          <w:bCs/>
        </w:rPr>
      </w:pPr>
      <w:r w:rsidRPr="0045572B">
        <w:rPr>
          <w:b/>
          <w:bCs/>
        </w:rPr>
        <w:lastRenderedPageBreak/>
        <w:t>cSVD markers in the limited and severe baseline WMH burden</w:t>
      </w:r>
      <w:bookmarkEnd w:id="3"/>
      <w:r w:rsidRPr="0045572B">
        <w:rPr>
          <w:b/>
          <w:bCs/>
        </w:rPr>
        <w:t xml:space="preserve"> groups</w:t>
      </w:r>
      <w:bookmarkEnd w:id="4"/>
    </w:p>
    <w:tbl>
      <w:tblPr>
        <w:tblW w:w="5000" w:type="pct"/>
        <w:jc w:val="center"/>
        <w:tblCellMar>
          <w:left w:w="0" w:type="dxa"/>
          <w:right w:w="0" w:type="dxa"/>
        </w:tblCellMar>
        <w:tblLook w:val="02A0" w:firstRow="1" w:lastRow="0" w:firstColumn="1" w:lastColumn="0" w:noHBand="1" w:noVBand="0"/>
      </w:tblPr>
      <w:tblGrid>
        <w:gridCol w:w="1151"/>
        <w:gridCol w:w="1271"/>
        <w:gridCol w:w="1271"/>
        <w:gridCol w:w="1271"/>
        <w:gridCol w:w="141"/>
        <w:gridCol w:w="1309"/>
        <w:gridCol w:w="1309"/>
        <w:gridCol w:w="1303"/>
      </w:tblGrid>
      <w:tr w:rsidR="004A4131" w:rsidRPr="004A4131" w14:paraId="131AB74C" w14:textId="7C171CFD" w:rsidTr="00C40157">
        <w:trPr>
          <w:gridAfter w:val="4"/>
          <w:wAfter w:w="2252" w:type="pct"/>
          <w:cantSplit/>
          <w:trHeight w:val="528"/>
          <w:jc w:val="center"/>
        </w:trPr>
        <w:tc>
          <w:tcPr>
            <w:tcW w:w="63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199EC" w14:textId="77777777" w:rsidR="004A4131" w:rsidRPr="00C40157" w:rsidRDefault="004A4131" w:rsidP="00C40157">
            <w:pPr>
              <w:spacing w:line="24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111" w:type="pct"/>
            <w:gridSpan w:val="3"/>
          </w:tcPr>
          <w:p w14:paraId="1DC00328" w14:textId="77777777" w:rsidR="004A4131" w:rsidRPr="004A4131" w:rsidRDefault="004A4131">
            <w:pPr>
              <w:spacing w:line="24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4A4131" w:rsidRPr="004A4131" w14:paraId="4AF5A1EB" w14:textId="77777777" w:rsidTr="00C40157">
        <w:trPr>
          <w:cantSplit/>
          <w:trHeight w:val="20"/>
          <w:jc w:val="center"/>
        </w:trPr>
        <w:tc>
          <w:tcPr>
            <w:tcW w:w="638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699CF" w14:textId="77777777" w:rsidR="004A4131" w:rsidRPr="00C40157" w:rsidRDefault="004A4131" w:rsidP="008A7416">
            <w:pPr>
              <w:spacing w:after="0" w:line="240" w:lineRule="auto"/>
              <w:jc w:val="right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111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13D157" w14:textId="1FD1ABA6" w:rsidR="004A4131" w:rsidRPr="00C40157" w:rsidRDefault="004A4131" w:rsidP="008A7416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Limited baseline WMH burden group (n=1253)</w:t>
            </w:r>
          </w:p>
        </w:tc>
        <w:tc>
          <w:tcPr>
            <w:tcW w:w="78" w:type="pct"/>
            <w:vMerge w:val="restart"/>
            <w:shd w:val="clear" w:color="auto" w:fill="auto"/>
          </w:tcPr>
          <w:p w14:paraId="7A975211" w14:textId="77777777" w:rsidR="004A4131" w:rsidRPr="004A4131" w:rsidRDefault="004A4131" w:rsidP="008A7416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174" w:type="pct"/>
            <w:gridSpan w:val="3"/>
            <w:tcBorders>
              <w:bottom w:val="single" w:sz="4" w:space="0" w:color="auto"/>
            </w:tcBorders>
            <w:vAlign w:val="bottom"/>
          </w:tcPr>
          <w:p w14:paraId="7E0618E2" w14:textId="2B807864" w:rsidR="004A4131" w:rsidRPr="00C40157" w:rsidRDefault="004A4131" w:rsidP="008A7416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Severe baseline WMH burden group (n=1253)</w:t>
            </w:r>
          </w:p>
        </w:tc>
      </w:tr>
      <w:tr w:rsidR="004A4131" w:rsidRPr="004A4131" w14:paraId="449C4ED8" w14:textId="77777777" w:rsidTr="00C40157">
        <w:trPr>
          <w:cantSplit/>
          <w:trHeight w:val="156"/>
          <w:jc w:val="center"/>
        </w:trPr>
        <w:tc>
          <w:tcPr>
            <w:tcW w:w="638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18C1D" w14:textId="77777777" w:rsidR="004A4131" w:rsidRPr="00C40157" w:rsidRDefault="004A4131" w:rsidP="00851289">
            <w:pPr>
              <w:spacing w:after="0" w:line="240" w:lineRule="auto"/>
              <w:jc w:val="right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902E8" w14:textId="23DF3E0C" w:rsidR="004A4131" w:rsidRPr="00C40157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>Baseline vol.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17E56" w14:textId="7C3CE190" w:rsidR="004A4131" w:rsidRPr="00C40157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Follow-up vol.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74C7452" w14:textId="46A640F5" w:rsidR="004A4131" w:rsidRPr="00C40157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Vol</w:t>
            </w:r>
            <w:r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ume</w:t>
            </w: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 xml:space="preserve"> change</w:t>
            </w:r>
          </w:p>
        </w:tc>
        <w:tc>
          <w:tcPr>
            <w:tcW w:w="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D37B52" w14:textId="77777777" w:rsidR="004A4131" w:rsidRPr="004A4131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75D82" w14:textId="05DE5E47" w:rsidR="004A4131" w:rsidRPr="00C40157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>Baseline vol.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B1778" w14:textId="7316C35A" w:rsidR="004A4131" w:rsidRPr="00C40157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Follow-up vol.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04F3A" w14:textId="4B51576B" w:rsidR="004A4131" w:rsidRPr="00C40157" w:rsidRDefault="004A4131" w:rsidP="00851289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Vol</w:t>
            </w:r>
            <w:r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>ume</w:t>
            </w: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</w:rPr>
              <w:t xml:space="preserve"> change</w:t>
            </w:r>
          </w:p>
        </w:tc>
      </w:tr>
      <w:tr w:rsidR="004A4131" w:rsidRPr="004A4131" w14:paraId="13F86AE4" w14:textId="77777777" w:rsidTr="00C40157">
        <w:trPr>
          <w:cantSplit/>
          <w:trHeight w:val="20"/>
          <w:jc w:val="center"/>
        </w:trPr>
        <w:tc>
          <w:tcPr>
            <w:tcW w:w="63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98817" w14:textId="1D508EFF" w:rsidR="004A4131" w:rsidRPr="00C40157" w:rsidRDefault="004A4131" w:rsidP="00851289">
            <w:pPr>
              <w:spacing w:after="0" w:line="240" w:lineRule="auto"/>
              <w:jc w:val="right"/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 xml:space="preserve">WMH (ml) </w:t>
            </w:r>
            <w:proofErr w:type="spellStart"/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>mean</w:t>
            </w:r>
            <w:proofErr w:type="spellEnd"/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 xml:space="preserve"> </w:t>
            </w:r>
            <w:r w:rsidRPr="00C40157">
              <w:rPr>
                <w:rFonts w:ascii="Arial" w:hAnsi="Arial" w:cs="Arial"/>
                <w:sz w:val="16"/>
                <w:szCs w:val="16"/>
              </w:rPr>
              <w:t>± SD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6A91B" w14:textId="0AED8E37" w:rsidR="004A4131" w:rsidRPr="00C40157" w:rsidRDefault="004A4131" w:rsidP="00C4015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6.6 ± 2.9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246FB" w14:textId="3944D6FE" w:rsidR="004A4131" w:rsidRPr="00C40157" w:rsidRDefault="004A4131" w:rsidP="00C4015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9.1 ± 5.3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71D7291" w14:textId="55080547" w:rsidR="004A4131" w:rsidRPr="00C40157" w:rsidRDefault="004A4131" w:rsidP="00C4015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.5 ± 3.8</w:t>
            </w: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</w:tcPr>
          <w:p w14:paraId="192E7770" w14:textId="77777777" w:rsidR="004A4131" w:rsidRPr="004A4131" w:rsidRDefault="004A413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106E8" w14:textId="704B70AC" w:rsidR="004A4131" w:rsidRPr="00C40157" w:rsidRDefault="004A4131" w:rsidP="00C4015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8.0 ± 20.0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2D124" w14:textId="5CFD4FB1" w:rsidR="004A4131" w:rsidRPr="00C40157" w:rsidRDefault="004A4131" w:rsidP="00C4015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37.7 ± 25.0 </w:t>
            </w:r>
          </w:p>
        </w:tc>
        <w:tc>
          <w:tcPr>
            <w:tcW w:w="723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E2A45" w14:textId="10C00E50" w:rsidR="004A4131" w:rsidRPr="00C40157" w:rsidRDefault="004A4131" w:rsidP="00C4015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9.7 ± 9.7</w:t>
            </w:r>
          </w:p>
        </w:tc>
      </w:tr>
      <w:tr w:rsidR="004A4131" w:rsidRPr="004A4131" w14:paraId="687BA329" w14:textId="77777777" w:rsidTr="004A4131">
        <w:trPr>
          <w:cantSplit/>
          <w:trHeight w:val="20"/>
          <w:jc w:val="center"/>
        </w:trPr>
        <w:tc>
          <w:tcPr>
            <w:tcW w:w="638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8D68B" w14:textId="1C12E175" w:rsidR="004A4131" w:rsidRPr="00C40157" w:rsidRDefault="004A4131" w:rsidP="00851289">
            <w:pPr>
              <w:spacing w:after="0" w:line="240" w:lineRule="auto"/>
              <w:jc w:val="right"/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</w:pPr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 xml:space="preserve">WMH (ml) </w:t>
            </w:r>
            <w:proofErr w:type="spellStart"/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>median</w:t>
            </w:r>
            <w:proofErr w:type="spellEnd"/>
            <w:r w:rsidRPr="00C40157">
              <w:rPr>
                <w:rFonts w:ascii="Arial" w:eastAsiaTheme="minorHAnsi" w:hAnsi="Arial" w:cs="Arial"/>
                <w:i/>
                <w:iCs/>
                <w:sz w:val="16"/>
                <w:szCs w:val="16"/>
                <w:lang w:val="nl-NL"/>
              </w:rPr>
              <w:t xml:space="preserve"> [IQR]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8A78B" w14:textId="77777777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6.6 </w:t>
            </w:r>
          </w:p>
          <w:p w14:paraId="23EB5662" w14:textId="710DC76D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[4.5, 8.7]</w:t>
            </w:r>
          </w:p>
        </w:tc>
        <w:tc>
          <w:tcPr>
            <w:tcW w:w="7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905DD" w14:textId="48C13C0B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8.5 </w:t>
            </w:r>
          </w:p>
          <w:p w14:paraId="165DB6CF" w14:textId="6D1F6060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[5.0, 11.9]</w:t>
            </w:r>
          </w:p>
        </w:tc>
        <w:tc>
          <w:tcPr>
            <w:tcW w:w="704" w:type="pct"/>
            <w:vAlign w:val="center"/>
          </w:tcPr>
          <w:p w14:paraId="423DA26C" w14:textId="37973E46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1.6 </w:t>
            </w:r>
          </w:p>
          <w:p w14:paraId="243AE86F" w14:textId="59BFBB1C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[0.2, 4.0]</w:t>
            </w:r>
          </w:p>
        </w:tc>
        <w:tc>
          <w:tcPr>
            <w:tcW w:w="78" w:type="pct"/>
            <w:shd w:val="clear" w:color="auto" w:fill="auto"/>
          </w:tcPr>
          <w:p w14:paraId="5498BE47" w14:textId="77777777" w:rsidR="004A4131" w:rsidRPr="004A4131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1C354" w14:textId="432098F5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21.7 </w:t>
            </w:r>
          </w:p>
          <w:p w14:paraId="02F3BDE0" w14:textId="03506D9C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[15.6, 32.0]</w:t>
            </w:r>
          </w:p>
        </w:tc>
        <w:tc>
          <w:tcPr>
            <w:tcW w:w="7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71C5A" w14:textId="77777777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29.9 </w:t>
            </w:r>
          </w:p>
          <w:p w14:paraId="5BC7DBCB" w14:textId="4937ADD8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[21.0, 46.0]</w:t>
            </w:r>
          </w:p>
        </w:tc>
        <w:tc>
          <w:tcPr>
            <w:tcW w:w="723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1C9FC" w14:textId="0BB42CD6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 xml:space="preserve">8.0 </w:t>
            </w:r>
          </w:p>
          <w:p w14:paraId="1D47D50A" w14:textId="4B014338" w:rsidR="004A4131" w:rsidRPr="00C40157" w:rsidRDefault="004A4131" w:rsidP="0085128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[3.7, 13.2]</w:t>
            </w:r>
          </w:p>
        </w:tc>
      </w:tr>
    </w:tbl>
    <w:p w14:paraId="44A37465" w14:textId="77777777" w:rsidR="00977F4A" w:rsidRPr="00C40157" w:rsidRDefault="00977F4A" w:rsidP="00C40157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14:paraId="103408F3" w14:textId="38B0532E" w:rsidR="00977F4A" w:rsidRDefault="00977F4A" w:rsidP="009F134E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C40157">
        <w:rPr>
          <w:rFonts w:ascii="Arial" w:hAnsi="Arial" w:cs="Arial"/>
          <w:b/>
          <w:bCs/>
          <w:sz w:val="16"/>
          <w:szCs w:val="16"/>
        </w:rPr>
        <w:t xml:space="preserve">Table S1: </w:t>
      </w:r>
      <w:r w:rsidR="00442BA2" w:rsidRPr="00C40157">
        <w:rPr>
          <w:rFonts w:ascii="Arial" w:hAnsi="Arial" w:cs="Arial"/>
          <w:b/>
          <w:bCs/>
          <w:sz w:val="16"/>
          <w:szCs w:val="16"/>
        </w:rPr>
        <w:t xml:space="preserve">WMH </w:t>
      </w:r>
      <w:r w:rsidRPr="00C40157">
        <w:rPr>
          <w:rFonts w:ascii="Arial" w:hAnsi="Arial" w:cs="Arial"/>
          <w:b/>
          <w:bCs/>
          <w:sz w:val="16"/>
          <w:szCs w:val="16"/>
        </w:rPr>
        <w:t xml:space="preserve">marker </w:t>
      </w:r>
      <w:r w:rsidR="00A12C63" w:rsidRPr="00C40157">
        <w:rPr>
          <w:rFonts w:ascii="Arial" w:hAnsi="Arial" w:cs="Arial"/>
          <w:b/>
          <w:bCs/>
          <w:sz w:val="16"/>
          <w:szCs w:val="16"/>
        </w:rPr>
        <w:t xml:space="preserve">changes </w:t>
      </w:r>
      <w:r w:rsidRPr="00C40157">
        <w:rPr>
          <w:rFonts w:ascii="Arial" w:hAnsi="Arial" w:cs="Arial"/>
          <w:b/>
          <w:bCs/>
          <w:sz w:val="16"/>
          <w:szCs w:val="16"/>
        </w:rPr>
        <w:t>per group.</w:t>
      </w:r>
      <w:r w:rsidRPr="00C40157">
        <w:rPr>
          <w:rFonts w:ascii="Arial" w:hAnsi="Arial" w:cs="Arial"/>
          <w:sz w:val="16"/>
          <w:szCs w:val="16"/>
        </w:rPr>
        <w:t xml:space="preserve"> </w:t>
      </w:r>
      <w:r w:rsidR="00D775D7" w:rsidRPr="00C40157">
        <w:rPr>
          <w:rFonts w:ascii="Arial" w:hAnsi="Arial" w:cs="Arial"/>
          <w:sz w:val="16"/>
          <w:szCs w:val="16"/>
        </w:rPr>
        <w:t xml:space="preserve">Change </w:t>
      </w:r>
      <w:r w:rsidR="002C7F38" w:rsidRPr="00C40157">
        <w:rPr>
          <w:rFonts w:ascii="Arial" w:hAnsi="Arial" w:cs="Arial"/>
          <w:sz w:val="16"/>
          <w:szCs w:val="16"/>
        </w:rPr>
        <w:t>in</w:t>
      </w:r>
      <w:r w:rsidRPr="00C40157">
        <w:rPr>
          <w:rFonts w:ascii="Arial" w:hAnsi="Arial" w:cs="Arial"/>
          <w:sz w:val="16"/>
          <w:szCs w:val="16"/>
        </w:rPr>
        <w:t xml:space="preserve"> </w:t>
      </w:r>
      <w:r w:rsidR="00442BA2" w:rsidRPr="00C40157">
        <w:rPr>
          <w:rFonts w:ascii="Arial" w:hAnsi="Arial" w:cs="Arial"/>
          <w:sz w:val="16"/>
          <w:szCs w:val="16"/>
        </w:rPr>
        <w:t>WMH volumes</w:t>
      </w:r>
      <w:r w:rsidRPr="00C40157">
        <w:rPr>
          <w:rFonts w:ascii="Arial" w:hAnsi="Arial" w:cs="Arial"/>
          <w:sz w:val="16"/>
          <w:szCs w:val="16"/>
        </w:rPr>
        <w:t xml:space="preserve"> </w:t>
      </w:r>
      <w:r w:rsidR="002C7F38" w:rsidRPr="00C40157">
        <w:rPr>
          <w:rFonts w:ascii="Arial" w:hAnsi="Arial" w:cs="Arial"/>
          <w:sz w:val="16"/>
          <w:szCs w:val="16"/>
        </w:rPr>
        <w:t xml:space="preserve">over the follow-up period </w:t>
      </w:r>
      <w:r w:rsidRPr="00C40157">
        <w:rPr>
          <w:rFonts w:ascii="Arial" w:hAnsi="Arial" w:cs="Arial"/>
          <w:sz w:val="16"/>
          <w:szCs w:val="16"/>
        </w:rPr>
        <w:t xml:space="preserve">for both the limited and severe baseline WMH burden group. </w:t>
      </w:r>
      <w:r w:rsidR="000019DE">
        <w:rPr>
          <w:rFonts w:ascii="Arial" w:hAnsi="Arial" w:cs="Arial"/>
          <w:sz w:val="16"/>
          <w:szCs w:val="16"/>
        </w:rPr>
        <w:t>Mean</w:t>
      </w:r>
      <w:r w:rsidR="00442145">
        <w:rPr>
          <w:rFonts w:ascii="Arial" w:hAnsi="Arial" w:cs="Arial"/>
          <w:sz w:val="16"/>
          <w:szCs w:val="16"/>
        </w:rPr>
        <w:t xml:space="preserve"> (SD) and median [IQR[</w:t>
      </w:r>
      <w:r w:rsidR="000019DE">
        <w:rPr>
          <w:rFonts w:ascii="Arial" w:hAnsi="Arial" w:cs="Arial"/>
          <w:sz w:val="16"/>
          <w:szCs w:val="16"/>
        </w:rPr>
        <w:t xml:space="preserve"> of volume change</w:t>
      </w:r>
      <w:r w:rsidR="0085155F">
        <w:rPr>
          <w:rFonts w:ascii="Arial" w:hAnsi="Arial" w:cs="Arial"/>
          <w:sz w:val="16"/>
          <w:szCs w:val="16"/>
        </w:rPr>
        <w:t xml:space="preserve"> were calculated on </w:t>
      </w:r>
      <w:r w:rsidR="00ED46FC" w:rsidRPr="00C40157">
        <w:rPr>
          <w:rFonts w:ascii="Arial" w:hAnsi="Arial" w:cs="Arial"/>
          <w:sz w:val="16"/>
          <w:szCs w:val="16"/>
        </w:rPr>
        <w:t>subtracted volumes</w:t>
      </w:r>
      <w:r w:rsidR="00002059" w:rsidRPr="00C40157">
        <w:rPr>
          <w:rFonts w:ascii="Arial" w:hAnsi="Arial" w:cs="Arial"/>
          <w:sz w:val="16"/>
          <w:szCs w:val="16"/>
        </w:rPr>
        <w:t xml:space="preserve"> from follow-up and baseline</w:t>
      </w:r>
      <w:r w:rsidR="00ED46FC" w:rsidRPr="00C40157">
        <w:rPr>
          <w:rFonts w:ascii="Arial" w:hAnsi="Arial" w:cs="Arial"/>
          <w:sz w:val="16"/>
          <w:szCs w:val="16"/>
        </w:rPr>
        <w:t xml:space="preserve"> (its delta). </w:t>
      </w:r>
      <w:r w:rsidRPr="00C40157">
        <w:rPr>
          <w:rFonts w:ascii="Arial" w:hAnsi="Arial" w:cs="Arial"/>
          <w:sz w:val="16"/>
          <w:szCs w:val="16"/>
        </w:rPr>
        <w:t>WMH: white matter hyperintensities.</w:t>
      </w:r>
      <w:r w:rsidR="00047FE8" w:rsidRPr="00C40157">
        <w:rPr>
          <w:rFonts w:ascii="Arial" w:hAnsi="Arial" w:cs="Arial"/>
          <w:sz w:val="16"/>
          <w:szCs w:val="16"/>
        </w:rPr>
        <w:t xml:space="preserve"> </w:t>
      </w:r>
    </w:p>
    <w:p w14:paraId="6CFEBBD9" w14:textId="77777777" w:rsidR="00DC0E78" w:rsidRPr="00C40157" w:rsidRDefault="00DC0E78" w:rsidP="009F134E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tbl>
      <w:tblPr>
        <w:tblStyle w:val="PlainTable5"/>
        <w:tblW w:w="9040" w:type="dxa"/>
        <w:tblLayout w:type="fixed"/>
        <w:tblLook w:val="06A0" w:firstRow="1" w:lastRow="0" w:firstColumn="1" w:lastColumn="0" w:noHBand="1" w:noVBand="1"/>
      </w:tblPr>
      <w:tblGrid>
        <w:gridCol w:w="1357"/>
        <w:gridCol w:w="1245"/>
        <w:gridCol w:w="1245"/>
        <w:gridCol w:w="1237"/>
        <w:gridCol w:w="244"/>
        <w:gridCol w:w="1237"/>
        <w:gridCol w:w="1237"/>
        <w:gridCol w:w="1238"/>
      </w:tblGrid>
      <w:tr w:rsidR="001A2312" w:rsidRPr="001A2312" w14:paraId="2EB8AD9E" w14:textId="77777777" w:rsidTr="00C40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7" w:type="dxa"/>
            <w:tcBorders>
              <w:bottom w:val="none" w:sz="0" w:space="0" w:color="auto"/>
            </w:tcBorders>
          </w:tcPr>
          <w:p w14:paraId="67C809E4" w14:textId="77777777" w:rsidR="001A2312" w:rsidRPr="00C40157" w:rsidRDefault="001A2312" w:rsidP="00C40157">
            <w:pPr>
              <w:spacing w:line="360" w:lineRule="auto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3727" w:type="dxa"/>
            <w:gridSpan w:val="3"/>
            <w:tcBorders>
              <w:bottom w:val="single" w:sz="4" w:space="0" w:color="auto"/>
            </w:tcBorders>
            <w:vAlign w:val="bottom"/>
          </w:tcPr>
          <w:p w14:paraId="6BAAA0CB" w14:textId="6C4B6F6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sz w:val="16"/>
                <w:szCs w:val="16"/>
                <w:lang w:val="en-US"/>
              </w:rPr>
              <w:t>Limited baseline WMH burden group (n=1253)</w:t>
            </w:r>
          </w:p>
        </w:tc>
        <w:tc>
          <w:tcPr>
            <w:tcW w:w="244" w:type="dxa"/>
            <w:vMerge w:val="restart"/>
          </w:tcPr>
          <w:p w14:paraId="297A9250" w14:textId="77777777" w:rsidR="001A2312" w:rsidRPr="001A2312" w:rsidRDefault="001A2312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2" w:type="dxa"/>
            <w:gridSpan w:val="3"/>
            <w:tcBorders>
              <w:bottom w:val="single" w:sz="4" w:space="0" w:color="auto"/>
            </w:tcBorders>
            <w:vAlign w:val="bottom"/>
          </w:tcPr>
          <w:p w14:paraId="19640FA3" w14:textId="105BB6A5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sz w:val="16"/>
                <w:szCs w:val="16"/>
                <w:lang w:val="en-US"/>
              </w:rPr>
              <w:t>Severe baseline WMH burden group (n=1253)</w:t>
            </w:r>
          </w:p>
        </w:tc>
      </w:tr>
      <w:tr w:rsidR="001A2312" w:rsidRPr="001A2312" w14:paraId="5A1B69A3" w14:textId="77777777" w:rsidTr="00C4015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bottom w:val="single" w:sz="4" w:space="0" w:color="auto"/>
              <w:right w:val="none" w:sz="0" w:space="0" w:color="auto"/>
            </w:tcBorders>
          </w:tcPr>
          <w:p w14:paraId="1229F882" w14:textId="77777777" w:rsidR="001A2312" w:rsidRPr="00C40157" w:rsidRDefault="001A2312" w:rsidP="00C40157">
            <w:pPr>
              <w:spacing w:line="360" w:lineRule="auto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5769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</w:rPr>
              <w:t>Baselin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93C3A" w14:textId="02CFD49B" w:rsidR="001A2312" w:rsidRPr="00C40157" w:rsidRDefault="005A7881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ny n</w:t>
            </w:r>
            <w:r w:rsidR="001A2312"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w at follow-up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31E5" w14:textId="1B8EB7DE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otal </w:t>
            </w:r>
            <w:r w:rsidR="005A788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244" w:type="dxa"/>
            <w:vMerge/>
            <w:tcBorders>
              <w:bottom w:val="single" w:sz="4" w:space="0" w:color="auto"/>
            </w:tcBorders>
          </w:tcPr>
          <w:p w14:paraId="58259400" w14:textId="77777777" w:rsidR="001A2312" w:rsidRPr="001A2312" w:rsidRDefault="001A23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FA35" w14:textId="7F1B5F5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</w:rPr>
              <w:t>Baselin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178D4" w14:textId="24663A05" w:rsidR="001A2312" w:rsidRPr="00C40157" w:rsidRDefault="005A7881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ny n</w:t>
            </w:r>
            <w:r w:rsidR="001A2312"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w at follow-u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31FC" w14:textId="51834F71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otal </w:t>
            </w:r>
            <w:r w:rsidR="005A788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dividuals</w:t>
            </w:r>
          </w:p>
        </w:tc>
      </w:tr>
      <w:tr w:rsidR="001A2312" w:rsidRPr="001A2312" w14:paraId="27908224" w14:textId="77777777" w:rsidTr="00C4015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single" w:sz="4" w:space="0" w:color="auto"/>
            </w:tcBorders>
            <w:vAlign w:val="center"/>
            <w:hideMark/>
          </w:tcPr>
          <w:p w14:paraId="68B06AEE" w14:textId="77777777" w:rsidR="001A2312" w:rsidRPr="00C40157" w:rsidRDefault="001A2312" w:rsidP="00C40157">
            <w:pPr>
              <w:spacing w:line="360" w:lineRule="auto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nl-NL"/>
              </w:rPr>
            </w:pPr>
            <w:proofErr w:type="spellStart"/>
            <w:r w:rsidRPr="00C40157">
              <w:rPr>
                <w:rFonts w:ascii="Arial" w:eastAsiaTheme="minorHAnsi" w:hAnsi="Arial" w:cs="Arial"/>
                <w:sz w:val="16"/>
                <w:szCs w:val="16"/>
                <w:lang w:val="nl-NL"/>
              </w:rPr>
              <w:t>Subcortical</w:t>
            </w:r>
            <w:proofErr w:type="spellEnd"/>
            <w:r w:rsidRPr="00C40157">
              <w:rPr>
                <w:rFonts w:ascii="Arial" w:eastAsiaTheme="minorHAnsi" w:hAnsi="Arial" w:cs="Arial"/>
                <w:sz w:val="16"/>
                <w:szCs w:val="16"/>
                <w:lang w:val="nl-NL"/>
              </w:rPr>
              <w:t xml:space="preserve"> infarct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30308B2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34 (2.7%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36718582" w14:textId="13D68A1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2 (1.</w:t>
            </w:r>
            <w:r w:rsidR="009E558C">
              <w:rPr>
                <w:rFonts w:ascii="Arial" w:hAnsi="Arial" w:cs="Arial"/>
                <w:sz w:val="16"/>
                <w:szCs w:val="16"/>
              </w:rPr>
              <w:t>8</w:t>
            </w:r>
            <w:r w:rsidRPr="00C4015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3C1B94D5" w14:textId="74795588" w:rsidR="001A2312" w:rsidRPr="00C40157" w:rsidRDefault="002354F3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04138">
              <w:rPr>
                <w:rFonts w:ascii="Arial" w:hAnsi="Arial" w:cs="Arial"/>
                <w:sz w:val="16"/>
                <w:szCs w:val="16"/>
              </w:rPr>
              <w:t>4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.</w:t>
            </w:r>
            <w:r w:rsidR="00704138">
              <w:rPr>
                <w:rFonts w:ascii="Arial" w:hAnsi="Arial" w:cs="Arial"/>
                <w:sz w:val="16"/>
                <w:szCs w:val="16"/>
              </w:rPr>
              <w:t>0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1BA0A053" w14:textId="77777777" w:rsidR="001A2312" w:rsidRPr="001A2312" w:rsidRDefault="001A23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9298999" w14:textId="526C3100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158 (12.6%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19905A5F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92 (7.3%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51E7B34C" w14:textId="4593ACA9" w:rsidR="001A2312" w:rsidRPr="00C40157" w:rsidRDefault="00BE2B3A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85063">
              <w:rPr>
                <w:rFonts w:ascii="Arial" w:hAnsi="Arial" w:cs="Arial"/>
                <w:sz w:val="16"/>
                <w:szCs w:val="16"/>
              </w:rPr>
              <w:t>14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.</w:t>
            </w:r>
            <w:r w:rsidR="00B85063">
              <w:rPr>
                <w:rFonts w:ascii="Arial" w:hAnsi="Arial" w:cs="Arial"/>
                <w:sz w:val="16"/>
                <w:szCs w:val="16"/>
              </w:rPr>
              <w:t>7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1A2312" w:rsidRPr="001A2312" w14:paraId="0F07D3D5" w14:textId="77777777" w:rsidTr="00C4015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Align w:val="center"/>
            <w:hideMark/>
          </w:tcPr>
          <w:p w14:paraId="75971242" w14:textId="77777777" w:rsidR="001A2312" w:rsidRPr="00C40157" w:rsidRDefault="001A2312" w:rsidP="00C40157">
            <w:pPr>
              <w:spacing w:line="360" w:lineRule="auto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nl-NL"/>
              </w:rPr>
            </w:pPr>
            <w:proofErr w:type="spellStart"/>
            <w:r w:rsidRPr="00C40157">
              <w:rPr>
                <w:rFonts w:ascii="Arial" w:eastAsiaTheme="minorHAnsi" w:hAnsi="Arial" w:cs="Arial"/>
                <w:sz w:val="16"/>
                <w:szCs w:val="16"/>
                <w:lang w:val="nl-NL"/>
              </w:rPr>
              <w:t>Microbleeds</w:t>
            </w:r>
            <w:proofErr w:type="spellEnd"/>
          </w:p>
        </w:tc>
        <w:tc>
          <w:tcPr>
            <w:tcW w:w="1245" w:type="dxa"/>
            <w:vAlign w:val="center"/>
          </w:tcPr>
          <w:p w14:paraId="3FA46C62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167 (13.3%)</w:t>
            </w:r>
          </w:p>
        </w:tc>
        <w:tc>
          <w:tcPr>
            <w:tcW w:w="1245" w:type="dxa"/>
            <w:vAlign w:val="center"/>
          </w:tcPr>
          <w:p w14:paraId="21DEAF90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160 (12.8%)</w:t>
            </w:r>
          </w:p>
        </w:tc>
        <w:tc>
          <w:tcPr>
            <w:tcW w:w="1237" w:type="dxa"/>
            <w:vAlign w:val="center"/>
          </w:tcPr>
          <w:p w14:paraId="7701F77C" w14:textId="6D270146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7</w:t>
            </w:r>
            <w:r w:rsidR="00704138">
              <w:rPr>
                <w:rFonts w:ascii="Arial" w:hAnsi="Arial" w:cs="Arial"/>
                <w:sz w:val="16"/>
                <w:szCs w:val="16"/>
              </w:rPr>
              <w:t>3</w:t>
            </w:r>
            <w:r w:rsidRPr="00C40157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704138">
              <w:rPr>
                <w:rFonts w:ascii="Arial" w:hAnsi="Arial" w:cs="Arial"/>
                <w:sz w:val="16"/>
                <w:szCs w:val="16"/>
              </w:rPr>
              <w:t>1</w:t>
            </w:r>
            <w:r w:rsidRPr="00C40157">
              <w:rPr>
                <w:rFonts w:ascii="Arial" w:hAnsi="Arial" w:cs="Arial"/>
                <w:sz w:val="16"/>
                <w:szCs w:val="16"/>
              </w:rPr>
              <w:t>.</w:t>
            </w:r>
            <w:r w:rsidR="00704138">
              <w:rPr>
                <w:rFonts w:ascii="Arial" w:hAnsi="Arial" w:cs="Arial"/>
                <w:sz w:val="16"/>
                <w:szCs w:val="16"/>
              </w:rPr>
              <w:t>8</w:t>
            </w:r>
            <w:r w:rsidRPr="00C4015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44" w:type="dxa"/>
          </w:tcPr>
          <w:p w14:paraId="7F5993DC" w14:textId="77777777" w:rsidR="001A2312" w:rsidRPr="001A2312" w:rsidRDefault="001A23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21803786" w14:textId="5AEE344F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66 (21.2%)</w:t>
            </w:r>
          </w:p>
        </w:tc>
        <w:tc>
          <w:tcPr>
            <w:tcW w:w="1237" w:type="dxa"/>
            <w:vAlign w:val="center"/>
          </w:tcPr>
          <w:p w14:paraId="4EDEE3AC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312 (24.9%)</w:t>
            </w:r>
          </w:p>
        </w:tc>
        <w:tc>
          <w:tcPr>
            <w:tcW w:w="1238" w:type="dxa"/>
            <w:vAlign w:val="center"/>
          </w:tcPr>
          <w:p w14:paraId="57D12F13" w14:textId="4123B60A" w:rsidR="001A2312" w:rsidRPr="00C40157" w:rsidRDefault="00B85063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4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.1%)</w:t>
            </w:r>
          </w:p>
        </w:tc>
      </w:tr>
      <w:tr w:rsidR="001A2312" w:rsidRPr="001A2312" w14:paraId="160D32E9" w14:textId="77777777" w:rsidTr="00C4015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Align w:val="center"/>
            <w:hideMark/>
          </w:tcPr>
          <w:p w14:paraId="3A564362" w14:textId="77777777" w:rsidR="001A2312" w:rsidRPr="00C40157" w:rsidRDefault="001A2312" w:rsidP="00C40157">
            <w:pPr>
              <w:spacing w:line="360" w:lineRule="auto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nl-NL"/>
              </w:rPr>
            </w:pPr>
            <w:proofErr w:type="spellStart"/>
            <w:r w:rsidRPr="00C40157">
              <w:rPr>
                <w:rFonts w:ascii="Arial" w:eastAsiaTheme="minorHAnsi" w:hAnsi="Arial" w:cs="Arial"/>
                <w:sz w:val="16"/>
                <w:szCs w:val="16"/>
                <w:lang w:val="nl-NL"/>
              </w:rPr>
              <w:t>ePVS</w:t>
            </w:r>
            <w:proofErr w:type="spellEnd"/>
          </w:p>
        </w:tc>
        <w:tc>
          <w:tcPr>
            <w:tcW w:w="1245" w:type="dxa"/>
            <w:vAlign w:val="center"/>
          </w:tcPr>
          <w:p w14:paraId="1A63D880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159 (12.7%)</w:t>
            </w:r>
          </w:p>
        </w:tc>
        <w:tc>
          <w:tcPr>
            <w:tcW w:w="1245" w:type="dxa"/>
            <w:vAlign w:val="center"/>
          </w:tcPr>
          <w:p w14:paraId="03756E6F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7 (2.2%)</w:t>
            </w:r>
          </w:p>
        </w:tc>
        <w:tc>
          <w:tcPr>
            <w:tcW w:w="1237" w:type="dxa"/>
            <w:vAlign w:val="center"/>
          </w:tcPr>
          <w:p w14:paraId="4B1A5A30" w14:textId="5A2AD542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1</w:t>
            </w:r>
            <w:r w:rsidR="00704138">
              <w:rPr>
                <w:rFonts w:ascii="Arial" w:hAnsi="Arial" w:cs="Arial"/>
                <w:sz w:val="16"/>
                <w:szCs w:val="16"/>
              </w:rPr>
              <w:t>66</w:t>
            </w:r>
            <w:r w:rsidRPr="00C4015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04138">
              <w:rPr>
                <w:rFonts w:ascii="Arial" w:hAnsi="Arial" w:cs="Arial"/>
                <w:sz w:val="16"/>
                <w:szCs w:val="16"/>
              </w:rPr>
              <w:t>13</w:t>
            </w:r>
            <w:r w:rsidRPr="00C40157">
              <w:rPr>
                <w:rFonts w:ascii="Arial" w:hAnsi="Arial" w:cs="Arial"/>
                <w:sz w:val="16"/>
                <w:szCs w:val="16"/>
              </w:rPr>
              <w:t>.</w:t>
            </w:r>
            <w:r w:rsidR="00704138">
              <w:rPr>
                <w:rFonts w:ascii="Arial" w:hAnsi="Arial" w:cs="Arial"/>
                <w:sz w:val="16"/>
                <w:szCs w:val="16"/>
              </w:rPr>
              <w:t>3</w:t>
            </w:r>
            <w:r w:rsidRPr="00C4015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44" w:type="dxa"/>
          </w:tcPr>
          <w:p w14:paraId="1C18F0EF" w14:textId="77777777" w:rsidR="001A2312" w:rsidRPr="001A2312" w:rsidRDefault="001A23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4D02B050" w14:textId="170B0058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252 (20.1%)</w:t>
            </w:r>
          </w:p>
        </w:tc>
        <w:tc>
          <w:tcPr>
            <w:tcW w:w="1237" w:type="dxa"/>
            <w:vAlign w:val="center"/>
          </w:tcPr>
          <w:p w14:paraId="7B32D4D6" w14:textId="77777777" w:rsidR="001A2312" w:rsidRPr="00C40157" w:rsidRDefault="001A2312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51 (4.1%)</w:t>
            </w:r>
          </w:p>
        </w:tc>
        <w:tc>
          <w:tcPr>
            <w:tcW w:w="1238" w:type="dxa"/>
            <w:vAlign w:val="center"/>
          </w:tcPr>
          <w:p w14:paraId="681C0588" w14:textId="004ADBD2" w:rsidR="001A2312" w:rsidRPr="00C40157" w:rsidRDefault="00B85063" w:rsidP="00C4015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1A2312" w:rsidRPr="00C4015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7E5C0330" w14:textId="3B25D53E" w:rsidR="00CC4909" w:rsidRPr="00C40157" w:rsidRDefault="00CC4909" w:rsidP="009F134E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14:paraId="04A218A3" w14:textId="29E274F0" w:rsidR="00442BA2" w:rsidRPr="00C40157" w:rsidRDefault="00442BA2" w:rsidP="00442BA2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C40157">
        <w:rPr>
          <w:rFonts w:ascii="Arial" w:hAnsi="Arial" w:cs="Arial"/>
          <w:b/>
          <w:bCs/>
          <w:sz w:val="16"/>
          <w:szCs w:val="16"/>
        </w:rPr>
        <w:t>Table S2: cSVD marker</w:t>
      </w:r>
      <w:r w:rsidR="006F554F" w:rsidRPr="00C40157">
        <w:rPr>
          <w:rFonts w:ascii="Arial" w:hAnsi="Arial" w:cs="Arial"/>
          <w:b/>
          <w:bCs/>
          <w:sz w:val="16"/>
          <w:szCs w:val="16"/>
        </w:rPr>
        <w:t>s</w:t>
      </w:r>
      <w:r w:rsidRPr="00C40157">
        <w:rPr>
          <w:rFonts w:ascii="Arial" w:hAnsi="Arial" w:cs="Arial"/>
          <w:b/>
          <w:bCs/>
          <w:sz w:val="16"/>
          <w:szCs w:val="16"/>
        </w:rPr>
        <w:t xml:space="preserve"> </w:t>
      </w:r>
      <w:r w:rsidR="006F554F" w:rsidRPr="00C40157">
        <w:rPr>
          <w:rFonts w:ascii="Arial" w:hAnsi="Arial" w:cs="Arial"/>
          <w:b/>
          <w:bCs/>
          <w:sz w:val="16"/>
          <w:szCs w:val="16"/>
        </w:rPr>
        <w:t>over time for the limited and severe baseline WMH burden groups</w:t>
      </w:r>
      <w:r w:rsidRPr="00C40157">
        <w:rPr>
          <w:rFonts w:ascii="Arial" w:hAnsi="Arial" w:cs="Arial"/>
          <w:b/>
          <w:bCs/>
          <w:sz w:val="16"/>
          <w:szCs w:val="16"/>
        </w:rPr>
        <w:t>.</w:t>
      </w:r>
      <w:r w:rsidRPr="00C40157">
        <w:rPr>
          <w:rFonts w:ascii="Arial" w:hAnsi="Arial" w:cs="Arial"/>
          <w:sz w:val="16"/>
          <w:szCs w:val="16"/>
        </w:rPr>
        <w:t xml:space="preserve"> Change in </w:t>
      </w:r>
      <w:r w:rsidR="0068297A">
        <w:rPr>
          <w:rFonts w:ascii="Arial" w:hAnsi="Arial" w:cs="Arial"/>
          <w:sz w:val="16"/>
          <w:szCs w:val="16"/>
        </w:rPr>
        <w:t xml:space="preserve">other </w:t>
      </w:r>
      <w:r w:rsidRPr="00C40157">
        <w:rPr>
          <w:rFonts w:ascii="Arial" w:hAnsi="Arial" w:cs="Arial"/>
          <w:sz w:val="16"/>
          <w:szCs w:val="16"/>
        </w:rPr>
        <w:t xml:space="preserve">cSVD markers besides WMH over the follow-up period for both the limited and severe baseline WMH burden group. </w:t>
      </w:r>
      <w:r w:rsidR="0068297A">
        <w:rPr>
          <w:rFonts w:ascii="Arial" w:hAnsi="Arial" w:cs="Arial"/>
          <w:sz w:val="16"/>
          <w:szCs w:val="16"/>
        </w:rPr>
        <w:t>V</w:t>
      </w:r>
      <w:r w:rsidRPr="00C40157">
        <w:rPr>
          <w:rFonts w:ascii="Arial" w:hAnsi="Arial" w:cs="Arial"/>
          <w:sz w:val="16"/>
          <w:szCs w:val="16"/>
        </w:rPr>
        <w:t xml:space="preserve">alues refer to </w:t>
      </w:r>
      <w:r w:rsidRPr="00C40157">
        <w:rPr>
          <w:rFonts w:ascii="Arial" w:hAnsi="Arial" w:cs="Arial"/>
          <w:i/>
          <w:iCs/>
          <w:sz w:val="16"/>
          <w:szCs w:val="16"/>
        </w:rPr>
        <w:t>n (%)</w:t>
      </w:r>
      <w:r w:rsidRPr="00C40157">
        <w:rPr>
          <w:rFonts w:ascii="Arial" w:hAnsi="Arial" w:cs="Arial"/>
          <w:sz w:val="16"/>
          <w:szCs w:val="16"/>
        </w:rPr>
        <w:t xml:space="preserve"> individuals with</w:t>
      </w:r>
      <w:r w:rsidR="00F877AD">
        <w:rPr>
          <w:rFonts w:ascii="Arial" w:hAnsi="Arial" w:cs="Arial"/>
          <w:sz w:val="16"/>
          <w:szCs w:val="16"/>
        </w:rPr>
        <w:t xml:space="preserve"> any amount of</w:t>
      </w:r>
      <w:r w:rsidRPr="00C40157">
        <w:rPr>
          <w:rFonts w:ascii="Arial" w:hAnsi="Arial" w:cs="Arial"/>
          <w:sz w:val="16"/>
          <w:szCs w:val="16"/>
        </w:rPr>
        <w:t xml:space="preserve"> </w:t>
      </w:r>
      <w:r w:rsidR="004064A8">
        <w:rPr>
          <w:rFonts w:ascii="Arial" w:hAnsi="Arial" w:cs="Arial"/>
          <w:sz w:val="16"/>
          <w:szCs w:val="16"/>
        </w:rPr>
        <w:t xml:space="preserve">a </w:t>
      </w:r>
      <w:r w:rsidRPr="00C40157">
        <w:rPr>
          <w:rFonts w:ascii="Arial" w:hAnsi="Arial" w:cs="Arial"/>
          <w:sz w:val="16"/>
          <w:szCs w:val="16"/>
        </w:rPr>
        <w:t>marker at baseline</w:t>
      </w:r>
      <w:r w:rsidR="00F877AD">
        <w:rPr>
          <w:rFonts w:ascii="Arial" w:hAnsi="Arial" w:cs="Arial"/>
          <w:sz w:val="16"/>
          <w:szCs w:val="16"/>
        </w:rPr>
        <w:t>,</w:t>
      </w:r>
      <w:r w:rsidRPr="00C40157">
        <w:rPr>
          <w:rFonts w:ascii="Arial" w:hAnsi="Arial" w:cs="Arial"/>
          <w:sz w:val="16"/>
          <w:szCs w:val="16"/>
        </w:rPr>
        <w:t xml:space="preserve"> or a</w:t>
      </w:r>
      <w:r w:rsidR="00F877AD">
        <w:rPr>
          <w:rFonts w:ascii="Arial" w:hAnsi="Arial" w:cs="Arial"/>
          <w:sz w:val="16"/>
          <w:szCs w:val="16"/>
        </w:rPr>
        <w:t xml:space="preserve">ny </w:t>
      </w:r>
      <w:r w:rsidR="004064A8">
        <w:rPr>
          <w:rFonts w:ascii="Arial" w:hAnsi="Arial" w:cs="Arial"/>
          <w:sz w:val="16"/>
          <w:szCs w:val="16"/>
        </w:rPr>
        <w:t xml:space="preserve">amount </w:t>
      </w:r>
      <w:r w:rsidR="00F877AD">
        <w:rPr>
          <w:rFonts w:ascii="Arial" w:hAnsi="Arial" w:cs="Arial"/>
          <w:sz w:val="16"/>
          <w:szCs w:val="16"/>
        </w:rPr>
        <w:t xml:space="preserve">of </w:t>
      </w:r>
      <w:r w:rsidR="004064A8">
        <w:rPr>
          <w:rFonts w:ascii="Arial" w:hAnsi="Arial" w:cs="Arial"/>
          <w:sz w:val="16"/>
          <w:szCs w:val="16"/>
        </w:rPr>
        <w:t xml:space="preserve">a </w:t>
      </w:r>
      <w:r w:rsidR="00F93BB7">
        <w:rPr>
          <w:rFonts w:ascii="Arial" w:hAnsi="Arial" w:cs="Arial"/>
          <w:sz w:val="16"/>
          <w:szCs w:val="16"/>
        </w:rPr>
        <w:t xml:space="preserve">new </w:t>
      </w:r>
      <w:r w:rsidRPr="00C40157">
        <w:rPr>
          <w:rFonts w:ascii="Arial" w:hAnsi="Arial" w:cs="Arial"/>
          <w:sz w:val="16"/>
          <w:szCs w:val="16"/>
        </w:rPr>
        <w:t>marker at follow-up</w:t>
      </w:r>
      <w:r w:rsidR="00A73C01">
        <w:rPr>
          <w:rFonts w:ascii="Arial" w:hAnsi="Arial" w:cs="Arial"/>
          <w:sz w:val="16"/>
          <w:szCs w:val="16"/>
        </w:rPr>
        <w:t xml:space="preserve"> </w:t>
      </w:r>
      <w:r w:rsidR="00F17F71">
        <w:rPr>
          <w:rFonts w:ascii="Arial" w:hAnsi="Arial" w:cs="Arial"/>
          <w:sz w:val="16"/>
          <w:szCs w:val="16"/>
        </w:rPr>
        <w:t xml:space="preserve">that was </w:t>
      </w:r>
      <w:r w:rsidRPr="00C40157">
        <w:rPr>
          <w:rFonts w:ascii="Arial" w:hAnsi="Arial" w:cs="Arial"/>
          <w:sz w:val="16"/>
          <w:szCs w:val="16"/>
        </w:rPr>
        <w:t>not present at baseline</w:t>
      </w:r>
      <w:r w:rsidR="00F17F71">
        <w:rPr>
          <w:rFonts w:ascii="Arial" w:hAnsi="Arial" w:cs="Arial"/>
          <w:sz w:val="16"/>
          <w:szCs w:val="16"/>
        </w:rPr>
        <w:t xml:space="preserve"> in the same location</w:t>
      </w:r>
      <w:r w:rsidRPr="00C40157">
        <w:rPr>
          <w:rFonts w:ascii="Arial" w:hAnsi="Arial" w:cs="Arial"/>
          <w:sz w:val="16"/>
          <w:szCs w:val="16"/>
        </w:rPr>
        <w:t xml:space="preserve">. </w:t>
      </w:r>
      <w:r w:rsidR="0068297A">
        <w:rPr>
          <w:rFonts w:ascii="Arial" w:hAnsi="Arial" w:cs="Arial"/>
          <w:sz w:val="16"/>
          <w:szCs w:val="16"/>
        </w:rPr>
        <w:t>Total individuals refers</w:t>
      </w:r>
      <w:r w:rsidR="00A73C01">
        <w:rPr>
          <w:rFonts w:ascii="Arial" w:hAnsi="Arial" w:cs="Arial"/>
          <w:sz w:val="16"/>
          <w:szCs w:val="16"/>
        </w:rPr>
        <w:t xml:space="preserve"> </w:t>
      </w:r>
      <w:r w:rsidR="0087669D">
        <w:rPr>
          <w:rFonts w:ascii="Arial" w:hAnsi="Arial" w:cs="Arial"/>
          <w:sz w:val="16"/>
          <w:szCs w:val="16"/>
        </w:rPr>
        <w:t xml:space="preserve">to the amount of </w:t>
      </w:r>
      <w:r w:rsidR="0087669D">
        <w:rPr>
          <w:rFonts w:ascii="Arial" w:hAnsi="Arial" w:cs="Arial"/>
          <w:i/>
          <w:iCs/>
          <w:sz w:val="16"/>
          <w:szCs w:val="16"/>
        </w:rPr>
        <w:t xml:space="preserve">n </w:t>
      </w:r>
      <w:r w:rsidR="0087669D">
        <w:rPr>
          <w:rFonts w:ascii="Arial" w:hAnsi="Arial" w:cs="Arial"/>
          <w:sz w:val="16"/>
          <w:szCs w:val="16"/>
        </w:rPr>
        <w:t xml:space="preserve">(%) individuals that either had a </w:t>
      </w:r>
      <w:r w:rsidR="0013003A">
        <w:rPr>
          <w:rFonts w:ascii="Arial" w:hAnsi="Arial" w:cs="Arial"/>
          <w:sz w:val="16"/>
          <w:szCs w:val="16"/>
        </w:rPr>
        <w:t>marker at baseline or</w:t>
      </w:r>
      <w:r w:rsidR="009B5F4C">
        <w:rPr>
          <w:rFonts w:ascii="Arial" w:hAnsi="Arial" w:cs="Arial"/>
          <w:sz w:val="16"/>
          <w:szCs w:val="16"/>
        </w:rPr>
        <w:t xml:space="preserve"> a new marker</w:t>
      </w:r>
      <w:r w:rsidR="0013003A">
        <w:rPr>
          <w:rFonts w:ascii="Arial" w:hAnsi="Arial" w:cs="Arial"/>
          <w:sz w:val="16"/>
          <w:szCs w:val="16"/>
        </w:rPr>
        <w:t xml:space="preserve"> at follow-up, but not at both timepoints</w:t>
      </w:r>
      <w:r w:rsidR="005453FB">
        <w:rPr>
          <w:rFonts w:ascii="Arial" w:hAnsi="Arial" w:cs="Arial"/>
          <w:sz w:val="16"/>
          <w:szCs w:val="16"/>
        </w:rPr>
        <w:t xml:space="preserve">, </w:t>
      </w:r>
      <w:r w:rsidR="00F86173">
        <w:rPr>
          <w:rFonts w:ascii="Arial" w:hAnsi="Arial" w:cs="Arial"/>
          <w:sz w:val="16"/>
          <w:szCs w:val="16"/>
        </w:rPr>
        <w:t xml:space="preserve">as </w:t>
      </w:r>
      <w:r w:rsidR="005453FB">
        <w:rPr>
          <w:rFonts w:ascii="Arial" w:hAnsi="Arial" w:cs="Arial"/>
          <w:sz w:val="16"/>
          <w:szCs w:val="16"/>
        </w:rPr>
        <w:t>to not count individuals twice</w:t>
      </w:r>
      <w:r w:rsidR="0013003A">
        <w:rPr>
          <w:rFonts w:ascii="Arial" w:hAnsi="Arial" w:cs="Arial"/>
          <w:sz w:val="16"/>
          <w:szCs w:val="16"/>
        </w:rPr>
        <w:t xml:space="preserve">. </w:t>
      </w:r>
      <w:r w:rsidRPr="00C40157">
        <w:rPr>
          <w:rFonts w:ascii="Arial" w:hAnsi="Arial" w:cs="Arial"/>
          <w:sz w:val="16"/>
          <w:szCs w:val="16"/>
        </w:rPr>
        <w:t xml:space="preserve">PVS: enlarged perivascular spaces. </w:t>
      </w:r>
    </w:p>
    <w:p w14:paraId="04CCA615" w14:textId="6183E830" w:rsidR="00CC6798" w:rsidRDefault="00CC6798" w:rsidP="009967A3">
      <w:pPr>
        <w:spacing w:line="480" w:lineRule="auto"/>
        <w:jc w:val="both"/>
        <w:rPr>
          <w:rFonts w:cs="Times New Roman"/>
          <w:b/>
          <w:bCs/>
          <w:szCs w:val="20"/>
        </w:rPr>
      </w:pPr>
    </w:p>
    <w:p w14:paraId="4AC7C324" w14:textId="77777777" w:rsidR="00841A9B" w:rsidRDefault="00841A9B">
      <w:pPr>
        <w:rPr>
          <w:b/>
          <w:bCs/>
        </w:rPr>
      </w:pPr>
      <w:r>
        <w:rPr>
          <w:b/>
          <w:bCs/>
        </w:rPr>
        <w:br w:type="page"/>
      </w:r>
    </w:p>
    <w:p w14:paraId="2813A7B6" w14:textId="5CF554EC" w:rsidR="00814257" w:rsidRDefault="00936E07" w:rsidP="009967A3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Sensitivity analyses of b</w:t>
      </w:r>
      <w:r w:rsidRPr="00936E07">
        <w:rPr>
          <w:b/>
          <w:bCs/>
        </w:rPr>
        <w:t xml:space="preserve">aseline DAWM and long-term </w:t>
      </w:r>
      <w:r w:rsidR="00F66779">
        <w:rPr>
          <w:b/>
          <w:bCs/>
        </w:rPr>
        <w:t>WMH volume change</w:t>
      </w:r>
      <w:r w:rsidR="00054DB5">
        <w:rPr>
          <w:b/>
          <w:bCs/>
        </w:rPr>
        <w:t xml:space="preserve"> </w:t>
      </w:r>
    </w:p>
    <w:p w14:paraId="3FD950E9" w14:textId="619DFC2F" w:rsidR="007415CB" w:rsidRDefault="00CE6E97" w:rsidP="009967A3">
      <w:pPr>
        <w:spacing w:line="480" w:lineRule="auto"/>
        <w:jc w:val="both"/>
        <w:rPr>
          <w:rFonts w:cs="Segoe UI"/>
          <w:szCs w:val="20"/>
        </w:rPr>
      </w:pPr>
      <w:r>
        <w:t>In the results, b</w:t>
      </w:r>
      <w:r w:rsidR="00CC6A66">
        <w:t xml:space="preserve">oth </w:t>
      </w:r>
      <w:r w:rsidR="00A234EA">
        <w:t xml:space="preserve">an increase </w:t>
      </w:r>
      <w:r w:rsidR="00444653">
        <w:t xml:space="preserve">in </w:t>
      </w:r>
      <w:r w:rsidR="00CC6A66">
        <w:t xml:space="preserve">baseline DAWM sum rating and an increase in </w:t>
      </w:r>
      <w:r w:rsidR="00D02381">
        <w:t>b</w:t>
      </w:r>
      <w:r w:rsidR="00D02381" w:rsidRPr="00D02381">
        <w:t xml:space="preserve">aseline WMH volume </w:t>
      </w:r>
      <w:r w:rsidR="00CC6A66">
        <w:t xml:space="preserve">were </w:t>
      </w:r>
      <w:r w:rsidR="00D02381" w:rsidRPr="00D02381">
        <w:t>associat</w:t>
      </w:r>
      <w:r w:rsidR="00EF103D">
        <w:t xml:space="preserve">ed </w:t>
      </w:r>
      <w:r w:rsidR="00D02381" w:rsidRPr="00D02381">
        <w:t xml:space="preserve">with </w:t>
      </w:r>
      <w:r w:rsidR="00A234EA">
        <w:t>a</w:t>
      </w:r>
      <w:r w:rsidR="00E019CA">
        <w:t xml:space="preserve"> larger</w:t>
      </w:r>
      <w:r w:rsidR="00A234EA">
        <w:t xml:space="preserve"> increase in </w:t>
      </w:r>
      <w:r w:rsidR="00D02381" w:rsidRPr="00D02381">
        <w:t xml:space="preserve">WMH volume </w:t>
      </w:r>
      <w:r w:rsidR="00EF103D">
        <w:t>at follow-up</w:t>
      </w:r>
      <w:r w:rsidR="00D02381" w:rsidRPr="00D02381">
        <w:t>.</w:t>
      </w:r>
      <w:r w:rsidR="002C2B01">
        <w:t xml:space="preserve"> </w:t>
      </w:r>
      <w:r w:rsidR="00CC4C66">
        <w:t>B</w:t>
      </w:r>
      <w:r w:rsidR="005D06BF">
        <w:t xml:space="preserve">aseline WMH volume </w:t>
      </w:r>
      <w:r w:rsidR="002C2B01">
        <w:t>showed a stronger association</w:t>
      </w:r>
      <w:r w:rsidR="005D06BF">
        <w:t xml:space="preserve"> than </w:t>
      </w:r>
      <w:r w:rsidR="002C2B01">
        <w:t xml:space="preserve">baseline </w:t>
      </w:r>
      <w:r w:rsidR="005D06BF">
        <w:t>DAWM</w:t>
      </w:r>
      <w:r w:rsidR="00CC4C66">
        <w:t xml:space="preserve"> in comparison. This</w:t>
      </w:r>
      <w:r w:rsidR="008064BA">
        <w:t xml:space="preserve"> </w:t>
      </w:r>
      <w:r w:rsidR="002C2B01">
        <w:t xml:space="preserve">raises the question what information </w:t>
      </w:r>
      <w:r w:rsidR="00D02381" w:rsidRPr="00D02381">
        <w:t xml:space="preserve">DAWM </w:t>
      </w:r>
      <w:r w:rsidR="002C2B01">
        <w:t>can</w:t>
      </w:r>
      <w:r w:rsidR="008064BA">
        <w:t xml:space="preserve"> contribute </w:t>
      </w:r>
      <w:r w:rsidR="00782D67">
        <w:t>while adjusting for</w:t>
      </w:r>
      <w:r w:rsidR="008064BA">
        <w:t xml:space="preserve"> </w:t>
      </w:r>
      <w:r w:rsidR="00D02381" w:rsidRPr="00D02381">
        <w:t>baseline WMH</w:t>
      </w:r>
      <w:r w:rsidR="002C2B01">
        <w:t>. To this end</w:t>
      </w:r>
      <w:r w:rsidR="00D02381" w:rsidRPr="00D02381">
        <w:t xml:space="preserve">, additional </w:t>
      </w:r>
      <w:r w:rsidR="00A234EA">
        <w:t xml:space="preserve">sensitivity </w:t>
      </w:r>
      <w:r w:rsidR="00D02381" w:rsidRPr="00D02381">
        <w:t>analyses were conducted</w:t>
      </w:r>
      <w:r w:rsidR="007B38A4">
        <w:t xml:space="preserve">. </w:t>
      </w:r>
      <w:r w:rsidR="001A297F">
        <w:rPr>
          <w:rFonts w:cs="Segoe UI"/>
          <w:szCs w:val="20"/>
        </w:rPr>
        <w:t>Results of three sensitivity analyses are shown in Table S</w:t>
      </w:r>
      <w:r w:rsidR="00E019CA">
        <w:rPr>
          <w:rFonts w:cs="Segoe UI"/>
          <w:szCs w:val="20"/>
        </w:rPr>
        <w:t>3</w:t>
      </w:r>
      <w:r w:rsidR="001A297F">
        <w:rPr>
          <w:rFonts w:cs="Segoe UI"/>
          <w:szCs w:val="20"/>
        </w:rPr>
        <w:t>.</w:t>
      </w:r>
      <w:r w:rsidR="001A297F">
        <w:t xml:space="preserve"> </w:t>
      </w:r>
      <w:r w:rsidR="003D0EE7">
        <w:t>The primary model (</w:t>
      </w:r>
      <w:r w:rsidR="006E3149">
        <w:t>M</w:t>
      </w:r>
      <w:r w:rsidR="003D0EE7">
        <w:t xml:space="preserve">odel A1) was </w:t>
      </w:r>
      <w:r w:rsidR="00E019CA">
        <w:t xml:space="preserve">additionally </w:t>
      </w:r>
      <w:r w:rsidR="00D02381" w:rsidRPr="00D02381">
        <w:t xml:space="preserve">adjusted for baseline WMH </w:t>
      </w:r>
      <w:r w:rsidR="003F0104">
        <w:t>i</w:t>
      </w:r>
      <w:r w:rsidR="00D02381" w:rsidRPr="00D02381">
        <w:t>n</w:t>
      </w:r>
      <w:r w:rsidR="003F0104">
        <w:t xml:space="preserve"> the limited WMH burden group</w:t>
      </w:r>
      <w:r w:rsidR="00703A33">
        <w:t>,</w:t>
      </w:r>
      <w:r w:rsidR="006E3149">
        <w:t xml:space="preserve"> resulting in Model A2</w:t>
      </w:r>
      <w:r w:rsidR="00703A33">
        <w:t xml:space="preserve">. </w:t>
      </w:r>
      <w:r w:rsidR="006E3149">
        <w:rPr>
          <w:rFonts w:cs="Segoe UI"/>
          <w:szCs w:val="20"/>
        </w:rPr>
        <w:t>As a result,</w:t>
      </w:r>
      <w:r w:rsidR="007415CB">
        <w:rPr>
          <w:rFonts w:cs="Segoe UI"/>
          <w:szCs w:val="20"/>
        </w:rPr>
        <w:t xml:space="preserve"> </w:t>
      </w:r>
      <w:r w:rsidR="007415CB" w:rsidRPr="00E96C85">
        <w:rPr>
          <w:rFonts w:cs="Segoe UI"/>
          <w:szCs w:val="20"/>
        </w:rPr>
        <w:t xml:space="preserve">a higher baseline DAWM sum rating was </w:t>
      </w:r>
      <w:r w:rsidR="007415CB">
        <w:rPr>
          <w:rFonts w:cs="Segoe UI"/>
          <w:szCs w:val="20"/>
        </w:rPr>
        <w:t xml:space="preserve">no longer significantly </w:t>
      </w:r>
      <w:r w:rsidR="007415CB" w:rsidRPr="00E96C85">
        <w:rPr>
          <w:rFonts w:cs="Segoe UI"/>
          <w:szCs w:val="20"/>
        </w:rPr>
        <w:t>associated with a larger increase in WMH volume at follow-up (</w:t>
      </w:r>
      <w:r w:rsidR="007415CB" w:rsidRPr="00E96C85">
        <w:rPr>
          <w:rFonts w:cs="Segoe UI"/>
          <w:i/>
          <w:iCs/>
          <w:szCs w:val="20"/>
        </w:rPr>
        <w:t>B</w:t>
      </w:r>
      <w:r w:rsidR="007415CB" w:rsidRPr="00E96C85">
        <w:rPr>
          <w:rFonts w:cs="Segoe UI"/>
          <w:szCs w:val="20"/>
        </w:rPr>
        <w:t xml:space="preserve"> (95% CI): 0.</w:t>
      </w:r>
      <w:r w:rsidR="007415CB">
        <w:rPr>
          <w:rFonts w:cs="Segoe UI"/>
          <w:szCs w:val="20"/>
        </w:rPr>
        <w:t>15 ml</w:t>
      </w:r>
      <w:r w:rsidR="007415CB" w:rsidRPr="00E96C85">
        <w:rPr>
          <w:rFonts w:cs="Segoe UI"/>
          <w:szCs w:val="20"/>
        </w:rPr>
        <w:t xml:space="preserve"> (</w:t>
      </w:r>
      <w:r w:rsidR="007415CB">
        <w:rPr>
          <w:rFonts w:cs="Segoe UI"/>
          <w:szCs w:val="20"/>
        </w:rPr>
        <w:t>-</w:t>
      </w:r>
      <w:r w:rsidR="007415CB" w:rsidRPr="00E96C85">
        <w:rPr>
          <w:rFonts w:cs="Segoe UI"/>
          <w:szCs w:val="20"/>
        </w:rPr>
        <w:t>0.0</w:t>
      </w:r>
      <w:r w:rsidR="007415CB">
        <w:rPr>
          <w:rFonts w:cs="Segoe UI"/>
          <w:szCs w:val="20"/>
        </w:rPr>
        <w:t>2</w:t>
      </w:r>
      <w:r w:rsidR="007415CB" w:rsidRPr="00E96C85">
        <w:rPr>
          <w:rFonts w:cs="Segoe UI"/>
          <w:szCs w:val="20"/>
        </w:rPr>
        <w:t>, 0.</w:t>
      </w:r>
      <w:r w:rsidR="007415CB">
        <w:rPr>
          <w:rFonts w:cs="Segoe UI"/>
          <w:szCs w:val="20"/>
        </w:rPr>
        <w:t>33</w:t>
      </w:r>
      <w:r w:rsidR="007415CB" w:rsidRPr="00E96C85">
        <w:rPr>
          <w:rFonts w:cs="Segoe UI"/>
          <w:szCs w:val="20"/>
        </w:rPr>
        <w:t xml:space="preserve">), </w:t>
      </w:r>
      <w:r w:rsidR="007415CB" w:rsidRPr="00E96C85">
        <w:rPr>
          <w:rFonts w:cs="Segoe UI"/>
          <w:i/>
          <w:iCs/>
          <w:szCs w:val="20"/>
        </w:rPr>
        <w:t>p</w:t>
      </w:r>
      <w:r w:rsidR="007415CB" w:rsidRPr="00E96C85">
        <w:rPr>
          <w:rFonts w:cs="Segoe UI"/>
          <w:szCs w:val="20"/>
        </w:rPr>
        <w:t>=.0</w:t>
      </w:r>
      <w:r w:rsidR="007415CB">
        <w:rPr>
          <w:rFonts w:cs="Segoe UI"/>
          <w:szCs w:val="20"/>
        </w:rPr>
        <w:t>91</w:t>
      </w:r>
      <w:r w:rsidR="007415CB" w:rsidRPr="00E96C85">
        <w:rPr>
          <w:rFonts w:cs="Segoe UI"/>
          <w:szCs w:val="20"/>
        </w:rPr>
        <w:t>).</w:t>
      </w:r>
    </w:p>
    <w:p w14:paraId="689BDE64" w14:textId="66ADD05B" w:rsidR="00C11E25" w:rsidRDefault="00B928E7" w:rsidP="00216ADA">
      <w:pPr>
        <w:spacing w:line="480" w:lineRule="auto"/>
        <w:jc w:val="both"/>
        <w:rPr>
          <w:rFonts w:cs="Segoe UI"/>
          <w:szCs w:val="20"/>
        </w:rPr>
      </w:pPr>
      <w:r>
        <w:t>Next, a</w:t>
      </w:r>
      <w:r w:rsidRPr="00D02381">
        <w:t xml:space="preserve"> subgroup with</w:t>
      </w:r>
      <w:r>
        <w:t xml:space="preserve"> very low global WMH volumes </w:t>
      </w:r>
      <w:r w:rsidRPr="00D02381">
        <w:t>at baseline</w:t>
      </w:r>
      <w:r>
        <w:t xml:space="preserve"> was </w:t>
      </w:r>
      <w:r w:rsidR="00E019CA">
        <w:t>selected</w:t>
      </w:r>
      <w:r>
        <w:t xml:space="preserve"> by taking the bottom</w:t>
      </w:r>
      <w:r w:rsidR="00D859B7">
        <w:t xml:space="preserve"> qua</w:t>
      </w:r>
      <w:r w:rsidR="00541DA0">
        <w:t>r</w:t>
      </w:r>
      <w:r w:rsidR="00D859B7">
        <w:t>tile (</w:t>
      </w:r>
      <w:r>
        <w:t>25</w:t>
      </w:r>
      <w:r w:rsidRPr="00EE55C9">
        <w:rPr>
          <w:vertAlign w:val="superscript"/>
        </w:rPr>
        <w:t>th</w:t>
      </w:r>
      <w:r>
        <w:t xml:space="preserve"> percentile</w:t>
      </w:r>
      <w:r w:rsidR="00D859B7">
        <w:t>)</w:t>
      </w:r>
      <w:r>
        <w:t xml:space="preserve"> of </w:t>
      </w:r>
      <w:r w:rsidR="00E019CA">
        <w:t xml:space="preserve">the </w:t>
      </w:r>
      <w:r>
        <w:t xml:space="preserve">baseline WMH volumes normalized for total intracranial volume (&lt;0.45%). </w:t>
      </w:r>
      <w:r w:rsidR="000D2E3E">
        <w:t xml:space="preserve">At baseline, </w:t>
      </w:r>
      <w:r w:rsidR="007415CB">
        <w:t>th</w:t>
      </w:r>
      <w:r w:rsidR="00E019CA">
        <w:t>is</w:t>
      </w:r>
      <w:r w:rsidR="00545AC5">
        <w:t xml:space="preserve"> subgroup</w:t>
      </w:r>
      <w:r w:rsidR="00787E66">
        <w:t xml:space="preserve"> of</w:t>
      </w:r>
      <w:r w:rsidR="00787E66" w:rsidRPr="00787E66">
        <w:t xml:space="preserve"> </w:t>
      </w:r>
      <w:r w:rsidR="00787E66">
        <w:t>community-dwelling older adults</w:t>
      </w:r>
      <w:r w:rsidR="00545AC5">
        <w:t xml:space="preserve"> ha</w:t>
      </w:r>
      <w:r w:rsidR="000161DF">
        <w:t>d</w:t>
      </w:r>
      <w:r w:rsidR="00545AC5">
        <w:t xml:space="preserve"> a</w:t>
      </w:r>
      <w:r w:rsidR="00787E66">
        <w:t xml:space="preserve"> low</w:t>
      </w:r>
      <w:r w:rsidR="00545AC5">
        <w:t xml:space="preserve"> </w:t>
      </w:r>
      <w:r w:rsidR="00A46BCA">
        <w:t xml:space="preserve">median [IQR] </w:t>
      </w:r>
      <w:r w:rsidR="00B46156">
        <w:t xml:space="preserve">WMH volume </w:t>
      </w:r>
      <w:r w:rsidR="00A46BCA">
        <w:t xml:space="preserve">of </w:t>
      </w:r>
      <w:r w:rsidR="00CF4806">
        <w:t>4.48 ml [</w:t>
      </w:r>
      <w:r w:rsidR="00522A92">
        <w:t>3.08, 5.50]</w:t>
      </w:r>
      <w:r w:rsidR="00744C8D">
        <w:t>,</w:t>
      </w:r>
      <w:r w:rsidR="00B75677">
        <w:t xml:space="preserve"> yet</w:t>
      </w:r>
      <w:r w:rsidR="00744C8D">
        <w:t xml:space="preserve"> had</w:t>
      </w:r>
      <w:r w:rsidR="00B75677">
        <w:t xml:space="preserve"> </w:t>
      </w:r>
      <w:r w:rsidR="00C90525">
        <w:t>a</w:t>
      </w:r>
      <w:r w:rsidR="001633FB">
        <w:t xml:space="preserve"> relatively high mean (SD) DAWM sum rating of 1.59</w:t>
      </w:r>
      <w:r w:rsidR="00775235">
        <w:t xml:space="preserve"> </w:t>
      </w:r>
      <w:r w:rsidR="001633FB">
        <w:rPr>
          <w:rFonts w:cs="Times New Roman"/>
        </w:rPr>
        <w:t>±</w:t>
      </w:r>
      <w:r w:rsidR="001633FB">
        <w:t xml:space="preserve"> 1.06. </w:t>
      </w:r>
      <w:r w:rsidR="000D2E3E">
        <w:t>At follow-up</w:t>
      </w:r>
      <w:r w:rsidR="002E7FD8">
        <w:t>,</w:t>
      </w:r>
      <w:r w:rsidR="000D2E3E">
        <w:t xml:space="preserve"> th</w:t>
      </w:r>
      <w:r w:rsidR="00E019CA">
        <w:t>is subgroup</w:t>
      </w:r>
      <w:r w:rsidR="000D2E3E">
        <w:t xml:space="preserve"> show</w:t>
      </w:r>
      <w:r w:rsidR="00744C8D">
        <w:t>ed</w:t>
      </w:r>
      <w:r w:rsidR="000D2E3E">
        <w:t xml:space="preserve"> </w:t>
      </w:r>
      <w:r w:rsidR="00775235">
        <w:t xml:space="preserve">a low </w:t>
      </w:r>
      <w:r w:rsidR="00CC5611">
        <w:t xml:space="preserve">median </w:t>
      </w:r>
      <w:r w:rsidR="001633FB">
        <w:t xml:space="preserve">[IQR] </w:t>
      </w:r>
      <w:r w:rsidR="00CC5611">
        <w:t xml:space="preserve">WMH volume change of 0.99 </w:t>
      </w:r>
      <w:r w:rsidR="00775C3D">
        <w:t xml:space="preserve">ml </w:t>
      </w:r>
      <w:r w:rsidR="00CC5611">
        <w:t>[0.0</w:t>
      </w:r>
      <w:r w:rsidR="00775C3D">
        <w:t xml:space="preserve">0, </w:t>
      </w:r>
      <w:r w:rsidR="00CC5611" w:rsidRPr="00C40157">
        <w:t>2.31</w:t>
      </w:r>
      <w:r w:rsidR="00775C3D">
        <w:t>]</w:t>
      </w:r>
      <w:r w:rsidR="000D2E3E">
        <w:t>.</w:t>
      </w:r>
      <w:r w:rsidR="00216ADA">
        <w:t xml:space="preserve"> </w:t>
      </w:r>
      <w:r w:rsidR="00216ADA">
        <w:rPr>
          <w:rFonts w:cs="Segoe UI"/>
          <w:szCs w:val="20"/>
        </w:rPr>
        <w:t>In this subgroup</w:t>
      </w:r>
      <w:r w:rsidR="002E7FD8">
        <w:rPr>
          <w:rFonts w:cs="Segoe UI"/>
          <w:szCs w:val="20"/>
        </w:rPr>
        <w:t>,</w:t>
      </w:r>
      <w:r w:rsidR="00137690">
        <w:rPr>
          <w:rFonts w:cs="Segoe UI"/>
          <w:szCs w:val="20"/>
        </w:rPr>
        <w:t xml:space="preserve"> </w:t>
      </w:r>
      <w:r w:rsidR="00137690" w:rsidRPr="00E96C85">
        <w:rPr>
          <w:rFonts w:cs="Segoe UI"/>
          <w:szCs w:val="20"/>
        </w:rPr>
        <w:t>a higher baseline DAWM sum rating</w:t>
      </w:r>
      <w:r w:rsidR="003C3959">
        <w:rPr>
          <w:rFonts w:cs="Segoe UI"/>
          <w:szCs w:val="20"/>
        </w:rPr>
        <w:t xml:space="preserve"> </w:t>
      </w:r>
      <w:r w:rsidR="004061DD">
        <w:rPr>
          <w:rFonts w:cs="Segoe UI"/>
          <w:szCs w:val="20"/>
        </w:rPr>
        <w:t>adjust</w:t>
      </w:r>
      <w:r w:rsidR="003C3959">
        <w:rPr>
          <w:rFonts w:cs="Segoe UI"/>
          <w:szCs w:val="20"/>
        </w:rPr>
        <w:t xml:space="preserve">ed </w:t>
      </w:r>
      <w:r w:rsidR="004061DD">
        <w:rPr>
          <w:rFonts w:cs="Segoe UI"/>
          <w:szCs w:val="20"/>
        </w:rPr>
        <w:t>for baseline WMH volume</w:t>
      </w:r>
      <w:r w:rsidR="00137690" w:rsidRPr="00E96C85">
        <w:rPr>
          <w:rFonts w:cs="Segoe UI"/>
          <w:szCs w:val="20"/>
        </w:rPr>
        <w:t xml:space="preserve"> was associated with a larger increase in WMH volume at follow-up </w:t>
      </w:r>
      <w:r w:rsidR="002D36BA" w:rsidRPr="00E96C85">
        <w:rPr>
          <w:rFonts w:cs="Segoe UI"/>
          <w:szCs w:val="20"/>
        </w:rPr>
        <w:t>(</w:t>
      </w:r>
      <w:r w:rsidR="002D36BA" w:rsidRPr="00E96C85">
        <w:rPr>
          <w:rFonts w:cs="Segoe UI"/>
          <w:i/>
          <w:iCs/>
          <w:szCs w:val="20"/>
        </w:rPr>
        <w:t>B</w:t>
      </w:r>
      <w:r w:rsidR="002D36BA" w:rsidRPr="00E96C85">
        <w:rPr>
          <w:rFonts w:cs="Segoe UI"/>
          <w:szCs w:val="20"/>
        </w:rPr>
        <w:t>: 0.</w:t>
      </w:r>
      <w:r w:rsidR="002D36BA">
        <w:rPr>
          <w:rFonts w:cs="Segoe UI"/>
          <w:szCs w:val="20"/>
        </w:rPr>
        <w:t>2</w:t>
      </w:r>
      <w:r w:rsidR="005D06C7">
        <w:rPr>
          <w:rFonts w:cs="Segoe UI"/>
          <w:szCs w:val="20"/>
        </w:rPr>
        <w:t>3</w:t>
      </w:r>
      <w:r w:rsidR="002D36BA">
        <w:rPr>
          <w:rFonts w:cs="Segoe UI"/>
          <w:szCs w:val="20"/>
        </w:rPr>
        <w:t xml:space="preserve"> ml</w:t>
      </w:r>
      <w:r w:rsidR="002D36BA" w:rsidRPr="00E96C85">
        <w:rPr>
          <w:rFonts w:cs="Segoe UI"/>
          <w:szCs w:val="20"/>
        </w:rPr>
        <w:t xml:space="preserve"> (0.0</w:t>
      </w:r>
      <w:r w:rsidR="005D06C7">
        <w:rPr>
          <w:rFonts w:cs="Segoe UI"/>
          <w:szCs w:val="20"/>
        </w:rPr>
        <w:t>2</w:t>
      </w:r>
      <w:r w:rsidR="002D36BA" w:rsidRPr="00E96C85">
        <w:rPr>
          <w:rFonts w:cs="Segoe UI"/>
          <w:szCs w:val="20"/>
        </w:rPr>
        <w:t>, 0.</w:t>
      </w:r>
      <w:r w:rsidR="002D36BA">
        <w:rPr>
          <w:rFonts w:cs="Segoe UI"/>
          <w:szCs w:val="20"/>
        </w:rPr>
        <w:t>45</w:t>
      </w:r>
      <w:r w:rsidR="002D36BA" w:rsidRPr="00E96C85">
        <w:rPr>
          <w:rFonts w:cs="Segoe UI"/>
          <w:szCs w:val="20"/>
        </w:rPr>
        <w:t xml:space="preserve">), </w:t>
      </w:r>
      <w:r w:rsidR="002D36BA" w:rsidRPr="00E96C85">
        <w:rPr>
          <w:rFonts w:cs="Segoe UI"/>
          <w:i/>
          <w:iCs/>
          <w:szCs w:val="20"/>
        </w:rPr>
        <w:t>p</w:t>
      </w:r>
      <w:r w:rsidR="002D36BA" w:rsidRPr="00E96C85">
        <w:rPr>
          <w:rFonts w:cs="Segoe UI"/>
          <w:szCs w:val="20"/>
        </w:rPr>
        <w:t>=.0</w:t>
      </w:r>
      <w:r w:rsidR="005D06C7">
        <w:rPr>
          <w:rFonts w:cs="Segoe UI"/>
          <w:szCs w:val="20"/>
        </w:rPr>
        <w:t>34</w:t>
      </w:r>
      <w:r w:rsidR="002D36BA" w:rsidRPr="00E96C85">
        <w:rPr>
          <w:rFonts w:cs="Segoe UI"/>
          <w:szCs w:val="20"/>
        </w:rPr>
        <w:t>).</w:t>
      </w:r>
      <w:r w:rsidR="00B62A48">
        <w:rPr>
          <w:rFonts w:cs="Segoe UI"/>
          <w:szCs w:val="20"/>
        </w:rPr>
        <w:t xml:space="preserve"> </w:t>
      </w:r>
    </w:p>
    <w:p w14:paraId="31BA1177" w14:textId="056F2C03" w:rsidR="002977E1" w:rsidRPr="00C40157" w:rsidRDefault="00B62A48" w:rsidP="00216ADA">
      <w:pPr>
        <w:spacing w:line="480" w:lineRule="auto"/>
        <w:jc w:val="both"/>
      </w:pPr>
      <w:r>
        <w:rPr>
          <w:rFonts w:cs="Segoe UI"/>
          <w:szCs w:val="20"/>
        </w:rPr>
        <w:t>Th</w:t>
      </w:r>
      <w:r w:rsidR="00C11E25">
        <w:rPr>
          <w:rFonts w:cs="Segoe UI"/>
          <w:szCs w:val="20"/>
        </w:rPr>
        <w:t xml:space="preserve">ese outcomes </w:t>
      </w:r>
      <w:r w:rsidR="00E019CA">
        <w:rPr>
          <w:rFonts w:cs="Segoe UI"/>
          <w:szCs w:val="20"/>
        </w:rPr>
        <w:t xml:space="preserve">of the sensitivity analyses </w:t>
      </w:r>
      <w:r>
        <w:rPr>
          <w:rFonts w:cs="Segoe UI"/>
          <w:szCs w:val="20"/>
        </w:rPr>
        <w:t xml:space="preserve">suggest that </w:t>
      </w:r>
      <w:r w:rsidR="00CF5B59">
        <w:rPr>
          <w:rFonts w:cs="Segoe UI"/>
          <w:szCs w:val="20"/>
        </w:rPr>
        <w:t>baseline DAWM sum ratings explain variance above</w:t>
      </w:r>
      <w:r w:rsidR="00E019CA">
        <w:rPr>
          <w:rFonts w:cs="Segoe UI"/>
          <w:szCs w:val="20"/>
        </w:rPr>
        <w:t xml:space="preserve"> </w:t>
      </w:r>
      <w:r w:rsidR="00CF5B59">
        <w:rPr>
          <w:rFonts w:cs="Segoe UI"/>
          <w:szCs w:val="20"/>
        </w:rPr>
        <w:t xml:space="preserve">baseline WMH volumes in </w:t>
      </w:r>
      <w:r w:rsidR="00E019CA">
        <w:rPr>
          <w:rFonts w:cs="Segoe UI"/>
          <w:szCs w:val="20"/>
        </w:rPr>
        <w:t>community-dwelling older adults</w:t>
      </w:r>
      <w:r w:rsidR="00CF5B59">
        <w:rPr>
          <w:rFonts w:cs="Segoe UI"/>
          <w:szCs w:val="20"/>
        </w:rPr>
        <w:t xml:space="preserve"> with</w:t>
      </w:r>
      <w:r w:rsidR="00E019CA">
        <w:rPr>
          <w:rFonts w:cs="Segoe UI"/>
          <w:szCs w:val="20"/>
        </w:rPr>
        <w:t xml:space="preserve"> very</w:t>
      </w:r>
      <w:r w:rsidR="00CF5B59">
        <w:rPr>
          <w:rFonts w:cs="Segoe UI"/>
          <w:szCs w:val="20"/>
        </w:rPr>
        <w:t xml:space="preserve"> low baseline WMH volumes.</w:t>
      </w:r>
    </w:p>
    <w:p w14:paraId="019A6A99" w14:textId="1C9ACF62" w:rsidR="00F11CB6" w:rsidRDefault="00F11CB6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2A0" w:firstRow="1" w:lastRow="0" w:firstColumn="1" w:lastColumn="0" w:noHBand="1" w:noVBand="0"/>
      </w:tblPr>
      <w:tblGrid>
        <w:gridCol w:w="1293"/>
        <w:gridCol w:w="1836"/>
        <w:gridCol w:w="1836"/>
        <w:gridCol w:w="141"/>
        <w:gridCol w:w="1960"/>
        <w:gridCol w:w="1960"/>
      </w:tblGrid>
      <w:tr w:rsidR="00181F17" w:rsidRPr="00181F17" w14:paraId="21D0E06C" w14:textId="77777777" w:rsidTr="00C40157">
        <w:trPr>
          <w:trHeight w:val="340"/>
        </w:trPr>
        <w:tc>
          <w:tcPr>
            <w:tcW w:w="7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BFCF2A" w14:textId="77777777" w:rsidR="00181F17" w:rsidRPr="00C40157" w:rsidRDefault="00181F17" w:rsidP="00D304CF">
            <w:pPr>
              <w:pStyle w:val="NoSpacing"/>
              <w:spacing w:line="36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4" w:type="pct"/>
            <w:gridSpan w:val="2"/>
            <w:tcBorders>
              <w:bottom w:val="single" w:sz="4" w:space="0" w:color="auto"/>
            </w:tcBorders>
            <w:vAlign w:val="bottom"/>
          </w:tcPr>
          <w:p w14:paraId="41D2CA0C" w14:textId="7B204563" w:rsidR="00181F17" w:rsidRPr="00C40157" w:rsidRDefault="00181F17" w:rsidP="00D304CF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imited baseline WMH burden group (n=1253)</w:t>
            </w:r>
          </w:p>
        </w:tc>
        <w:tc>
          <w:tcPr>
            <w:tcW w:w="78" w:type="pct"/>
            <w:vMerge w:val="restart"/>
          </w:tcPr>
          <w:p w14:paraId="6C06C452" w14:textId="77777777" w:rsidR="00181F17" w:rsidRPr="00181F17" w:rsidRDefault="00181F17" w:rsidP="00D304CF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172" w:type="pct"/>
            <w:gridSpan w:val="2"/>
            <w:tcBorders>
              <w:bottom w:val="single" w:sz="4" w:space="0" w:color="auto"/>
            </w:tcBorders>
            <w:vAlign w:val="bottom"/>
          </w:tcPr>
          <w:p w14:paraId="20095A10" w14:textId="3D79282B" w:rsidR="00181F17" w:rsidRPr="00C40157" w:rsidRDefault="00181F17" w:rsidP="00D304CF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ttom quartile baseline WMH subgroup (n=627)</w:t>
            </w:r>
          </w:p>
        </w:tc>
      </w:tr>
      <w:tr w:rsidR="00181F17" w:rsidRPr="00181F17" w14:paraId="489A4A68" w14:textId="7B72EC76" w:rsidTr="00C40157">
        <w:trPr>
          <w:trHeight w:val="340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BE3CA4" w14:textId="26F02B02" w:rsidR="00181F17" w:rsidRPr="00C40157" w:rsidRDefault="00181F17" w:rsidP="00C40157">
            <w:pPr>
              <w:pStyle w:val="NoSpacing"/>
              <w:spacing w:line="36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6B948DE8" w14:textId="5C66E51A" w:rsidR="00181F17" w:rsidRPr="00C40157" w:rsidRDefault="00181F17" w:rsidP="0017519D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rimary model (A1): </w:t>
            </w:r>
          </w:p>
          <w:p w14:paraId="05B33F91" w14:textId="69F1101A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WM + standard covariates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04F9F7BC" w14:textId="4A43C929" w:rsidR="00181F17" w:rsidRPr="00C40157" w:rsidRDefault="00181F17" w:rsidP="0017519D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odel A2: </w:t>
            </w:r>
          </w:p>
          <w:p w14:paraId="632AC959" w14:textId="516BAC0D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WM + WMH + standard covariates</w:t>
            </w:r>
          </w:p>
        </w:tc>
        <w:tc>
          <w:tcPr>
            <w:tcW w:w="78" w:type="pct"/>
            <w:vMerge/>
            <w:tcBorders>
              <w:bottom w:val="single" w:sz="4" w:space="0" w:color="auto"/>
            </w:tcBorders>
          </w:tcPr>
          <w:p w14:paraId="0FD17B80" w14:textId="77777777" w:rsidR="00181F17" w:rsidRPr="00181F17" w:rsidRDefault="00181F17" w:rsidP="0017519D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42D4D9DF" w14:textId="7F8E43F1" w:rsidR="00181F17" w:rsidRPr="00C40157" w:rsidRDefault="00181F17" w:rsidP="0017519D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odel B1: </w:t>
            </w:r>
          </w:p>
          <w:p w14:paraId="4DC69DD1" w14:textId="05EFBA03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WM + standard covariates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71A50EE3" w14:textId="099ECB0C" w:rsidR="00181F17" w:rsidRPr="00C40157" w:rsidRDefault="00181F17" w:rsidP="0017519D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odel B2: </w:t>
            </w:r>
          </w:p>
          <w:p w14:paraId="068DE1C5" w14:textId="3CDAA9A3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WM + WMH + standard covariates</w:t>
            </w:r>
          </w:p>
        </w:tc>
      </w:tr>
      <w:tr w:rsidR="004A4131" w:rsidRPr="00181F17" w14:paraId="7B1CAE7B" w14:textId="77777777" w:rsidTr="004A4131">
        <w:trPr>
          <w:trHeight w:val="340"/>
        </w:trPr>
        <w:tc>
          <w:tcPr>
            <w:tcW w:w="7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B9F67" w14:textId="16B1E52C" w:rsidR="00181F17" w:rsidRPr="00C40157" w:rsidRDefault="00181F17" w:rsidP="008333C9">
            <w:pPr>
              <w:pStyle w:val="NoSpacing"/>
              <w:spacing w:line="36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WMH </w:t>
            </w:r>
            <w:r w:rsidR="001A231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ol.</w:t>
            </w: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change (in ml) at </w:t>
            </w:r>
            <w:r w:rsidR="001A231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U</w:t>
            </w: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</w:t>
            </w:r>
          </w:p>
          <w:p w14:paraId="6225627A" w14:textId="680D89B5" w:rsidR="00181F17" w:rsidRPr="00C40157" w:rsidRDefault="00181F17" w:rsidP="00C40157">
            <w:pPr>
              <w:pStyle w:val="NoSpacing"/>
              <w:spacing w:line="36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01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B ± 95% CI)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03603489" w14:textId="14F82424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0.26 (0.08, 45)*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329760F7" w14:textId="29226D6D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0.15 (-0.02, 0.33)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38C64EAD" w14:textId="77777777" w:rsidR="00181F17" w:rsidRPr="00181F17" w:rsidRDefault="00181F17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587955B2" w14:textId="28CCC4B1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0.28 (0.06, 0.49)*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4BAA4F33" w14:textId="52A288D3" w:rsidR="00181F17" w:rsidRPr="00C40157" w:rsidRDefault="00181F17" w:rsidP="00C40157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0157">
              <w:rPr>
                <w:rFonts w:ascii="Arial" w:hAnsi="Arial" w:cs="Arial"/>
                <w:sz w:val="16"/>
                <w:szCs w:val="16"/>
              </w:rPr>
              <w:t>0.23 (0.02. 0.45)*</w:t>
            </w:r>
          </w:p>
        </w:tc>
      </w:tr>
    </w:tbl>
    <w:p w14:paraId="407627CC" w14:textId="77777777" w:rsidR="009967A3" w:rsidRPr="00C40157" w:rsidRDefault="009967A3" w:rsidP="009967A3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31B69233" w14:textId="51CDD254" w:rsidR="00715C23" w:rsidRPr="00C40157" w:rsidRDefault="003A1C61" w:rsidP="00C40157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C40157">
        <w:rPr>
          <w:rFonts w:ascii="Arial" w:hAnsi="Arial" w:cs="Arial"/>
          <w:b/>
          <w:bCs/>
          <w:sz w:val="16"/>
          <w:szCs w:val="16"/>
        </w:rPr>
        <w:t>Table S</w:t>
      </w:r>
      <w:r w:rsidR="00E019CA" w:rsidRPr="00C40157">
        <w:rPr>
          <w:rFonts w:ascii="Arial" w:hAnsi="Arial" w:cs="Arial"/>
          <w:b/>
          <w:bCs/>
          <w:sz w:val="16"/>
          <w:szCs w:val="16"/>
        </w:rPr>
        <w:t>3</w:t>
      </w:r>
      <w:r w:rsidRPr="00C40157">
        <w:rPr>
          <w:rFonts w:ascii="Arial" w:hAnsi="Arial" w:cs="Arial"/>
          <w:b/>
          <w:bCs/>
          <w:sz w:val="16"/>
          <w:szCs w:val="16"/>
        </w:rPr>
        <w:t xml:space="preserve">: </w:t>
      </w:r>
      <w:r w:rsidR="00013566" w:rsidRPr="00C40157">
        <w:rPr>
          <w:rFonts w:ascii="Arial" w:hAnsi="Arial" w:cs="Arial"/>
          <w:b/>
          <w:bCs/>
          <w:sz w:val="16"/>
          <w:szCs w:val="16"/>
        </w:rPr>
        <w:t>Sensitivity analyses of a</w:t>
      </w:r>
      <w:r w:rsidRPr="00C40157">
        <w:rPr>
          <w:rFonts w:ascii="Arial" w:hAnsi="Arial" w:cs="Arial"/>
          <w:b/>
          <w:bCs/>
          <w:sz w:val="16"/>
          <w:szCs w:val="16"/>
        </w:rPr>
        <w:t xml:space="preserve">ssociations </w:t>
      </w:r>
      <w:r w:rsidR="00013566" w:rsidRPr="00C40157">
        <w:rPr>
          <w:rFonts w:ascii="Arial" w:hAnsi="Arial" w:cs="Arial"/>
          <w:b/>
          <w:bCs/>
          <w:sz w:val="16"/>
          <w:szCs w:val="16"/>
        </w:rPr>
        <w:t>between</w:t>
      </w:r>
      <w:r w:rsidRPr="00C40157">
        <w:rPr>
          <w:rFonts w:ascii="Arial" w:hAnsi="Arial" w:cs="Arial"/>
          <w:b/>
          <w:bCs/>
          <w:sz w:val="16"/>
          <w:szCs w:val="16"/>
        </w:rPr>
        <w:t xml:space="preserve"> baseline DAWM </w:t>
      </w:r>
      <w:r w:rsidR="00013566" w:rsidRPr="00C40157">
        <w:rPr>
          <w:rFonts w:ascii="Arial" w:hAnsi="Arial" w:cs="Arial"/>
          <w:b/>
          <w:bCs/>
          <w:sz w:val="16"/>
          <w:szCs w:val="16"/>
        </w:rPr>
        <w:t>and</w:t>
      </w:r>
      <w:r w:rsidRPr="00C40157">
        <w:rPr>
          <w:rFonts w:ascii="Arial" w:hAnsi="Arial" w:cs="Arial"/>
          <w:b/>
          <w:bCs/>
          <w:sz w:val="16"/>
          <w:szCs w:val="16"/>
        </w:rPr>
        <w:t xml:space="preserve"> global WMH progression. </w:t>
      </w:r>
      <w:r w:rsidR="00D97183" w:rsidRPr="00C40157">
        <w:rPr>
          <w:rFonts w:ascii="Arial" w:hAnsi="Arial" w:cs="Arial"/>
          <w:sz w:val="16"/>
          <w:szCs w:val="16"/>
        </w:rPr>
        <w:t xml:space="preserve">To </w:t>
      </w:r>
      <w:r w:rsidR="00F10646">
        <w:rPr>
          <w:rFonts w:ascii="Arial" w:hAnsi="Arial" w:cs="Arial"/>
          <w:sz w:val="16"/>
          <w:szCs w:val="16"/>
        </w:rPr>
        <w:t>test</w:t>
      </w:r>
      <w:r w:rsidR="00D97183" w:rsidRPr="00C40157">
        <w:rPr>
          <w:rFonts w:ascii="Arial" w:hAnsi="Arial" w:cs="Arial"/>
          <w:sz w:val="16"/>
          <w:szCs w:val="16"/>
        </w:rPr>
        <w:t xml:space="preserve"> whether baseline DAWM sum ratings explain variance above baseline WMH volumes in community-dwelling older adults with </w:t>
      </w:r>
      <w:r w:rsidR="00F10646">
        <w:rPr>
          <w:rFonts w:ascii="Arial" w:hAnsi="Arial" w:cs="Arial"/>
          <w:sz w:val="16"/>
          <w:szCs w:val="16"/>
        </w:rPr>
        <w:t xml:space="preserve">limited and </w:t>
      </w:r>
      <w:r w:rsidR="00D97183" w:rsidRPr="00C40157">
        <w:rPr>
          <w:rFonts w:ascii="Arial" w:hAnsi="Arial" w:cs="Arial"/>
          <w:sz w:val="16"/>
          <w:szCs w:val="16"/>
        </w:rPr>
        <w:t>very low baseline WMH volumes</w:t>
      </w:r>
      <w:r w:rsidR="00BF0905">
        <w:rPr>
          <w:rFonts w:ascii="Arial" w:hAnsi="Arial" w:cs="Arial"/>
          <w:sz w:val="16"/>
          <w:szCs w:val="16"/>
        </w:rPr>
        <w:t>, four sensitivity analyses were conducted.</w:t>
      </w:r>
      <w:r w:rsidR="00D97183" w:rsidRPr="00C40157" w:rsidDel="00D97183">
        <w:rPr>
          <w:rFonts w:ascii="Arial" w:hAnsi="Arial" w:cs="Arial"/>
          <w:i/>
          <w:iCs/>
          <w:sz w:val="16"/>
          <w:szCs w:val="16"/>
        </w:rPr>
        <w:t xml:space="preserve"> </w:t>
      </w:r>
      <w:r w:rsidR="00EC2278" w:rsidRPr="00C40157">
        <w:rPr>
          <w:rFonts w:ascii="Arial" w:hAnsi="Arial" w:cs="Arial"/>
          <w:sz w:val="16"/>
          <w:szCs w:val="16"/>
        </w:rPr>
        <w:t>The</w:t>
      </w:r>
      <w:r w:rsidR="00621B8B" w:rsidRPr="00C40157">
        <w:rPr>
          <w:rFonts w:ascii="Arial" w:hAnsi="Arial" w:cs="Arial"/>
          <w:sz w:val="16"/>
          <w:szCs w:val="16"/>
        </w:rPr>
        <w:t xml:space="preserve"> table </w:t>
      </w:r>
      <w:r w:rsidR="00C55A13" w:rsidRPr="00C40157">
        <w:rPr>
          <w:rFonts w:ascii="Arial" w:hAnsi="Arial" w:cs="Arial"/>
          <w:sz w:val="16"/>
          <w:szCs w:val="16"/>
        </w:rPr>
        <w:t xml:space="preserve">headers refer to </w:t>
      </w:r>
      <w:r w:rsidR="00E30C84" w:rsidRPr="00C40157">
        <w:rPr>
          <w:rFonts w:ascii="Arial" w:hAnsi="Arial" w:cs="Arial"/>
          <w:sz w:val="16"/>
          <w:szCs w:val="16"/>
        </w:rPr>
        <w:t>which group is being analyzed</w:t>
      </w:r>
      <w:r w:rsidR="00525E8A">
        <w:rPr>
          <w:rFonts w:ascii="Arial" w:hAnsi="Arial" w:cs="Arial"/>
          <w:sz w:val="16"/>
          <w:szCs w:val="16"/>
        </w:rPr>
        <w:t>, i.e. the limited burden group or the bottom quartile subgroup,</w:t>
      </w:r>
      <w:r w:rsidR="00A03AA3">
        <w:rPr>
          <w:rFonts w:ascii="Arial" w:hAnsi="Arial" w:cs="Arial"/>
          <w:sz w:val="16"/>
          <w:szCs w:val="16"/>
        </w:rPr>
        <w:t xml:space="preserve"> and to</w:t>
      </w:r>
      <w:r w:rsidR="00E30C84" w:rsidRPr="00C40157">
        <w:rPr>
          <w:rFonts w:ascii="Arial" w:hAnsi="Arial" w:cs="Arial"/>
          <w:sz w:val="16"/>
          <w:szCs w:val="16"/>
        </w:rPr>
        <w:t xml:space="preserve"> </w:t>
      </w:r>
      <w:r w:rsidR="00C55A13" w:rsidRPr="00C40157">
        <w:rPr>
          <w:rFonts w:ascii="Arial" w:hAnsi="Arial" w:cs="Arial"/>
          <w:sz w:val="16"/>
          <w:szCs w:val="16"/>
        </w:rPr>
        <w:t xml:space="preserve">the </w:t>
      </w:r>
      <w:r w:rsidR="00EC2278" w:rsidRPr="00C40157">
        <w:rPr>
          <w:rFonts w:ascii="Arial" w:hAnsi="Arial" w:cs="Arial"/>
          <w:sz w:val="16"/>
          <w:szCs w:val="16"/>
        </w:rPr>
        <w:t>adjustment</w:t>
      </w:r>
      <w:r w:rsidR="00C55A13" w:rsidRPr="00C40157">
        <w:rPr>
          <w:rFonts w:ascii="Arial" w:hAnsi="Arial" w:cs="Arial"/>
          <w:sz w:val="16"/>
          <w:szCs w:val="16"/>
        </w:rPr>
        <w:t>s of each model</w:t>
      </w:r>
      <w:r w:rsidR="00A03AA3">
        <w:rPr>
          <w:rFonts w:ascii="Arial" w:hAnsi="Arial" w:cs="Arial"/>
          <w:sz w:val="16"/>
          <w:szCs w:val="16"/>
        </w:rPr>
        <w:t xml:space="preserve">. </w:t>
      </w:r>
      <w:r w:rsidR="00F75C23" w:rsidRPr="00DC69FC">
        <w:rPr>
          <w:rFonts w:ascii="Arial" w:hAnsi="Arial" w:cs="Arial"/>
          <w:i/>
          <w:iCs/>
          <w:sz w:val="16"/>
          <w:szCs w:val="16"/>
        </w:rPr>
        <w:t>B</w:t>
      </w:r>
      <w:r w:rsidR="00F75C23" w:rsidRPr="00DC69FC">
        <w:rPr>
          <w:rFonts w:ascii="Arial" w:hAnsi="Arial" w:cs="Arial"/>
          <w:sz w:val="16"/>
          <w:szCs w:val="16"/>
        </w:rPr>
        <w:t>-values (</w:t>
      </w:r>
      <w:r w:rsidR="00F75C23" w:rsidRPr="00DC69FC">
        <w:rPr>
          <w:rFonts w:ascii="Arial" w:hAnsi="Arial" w:cs="Arial"/>
          <w:i/>
          <w:iCs/>
          <w:sz w:val="16"/>
          <w:szCs w:val="16"/>
        </w:rPr>
        <w:t>±</w:t>
      </w:r>
      <w:r w:rsidR="00F75C23">
        <w:rPr>
          <w:rFonts w:ascii="Arial" w:hAnsi="Arial" w:cs="Arial"/>
          <w:i/>
          <w:iCs/>
          <w:sz w:val="16"/>
          <w:szCs w:val="16"/>
        </w:rPr>
        <w:t xml:space="preserve"> </w:t>
      </w:r>
      <w:r w:rsidR="00F75C23" w:rsidRPr="00DC69FC">
        <w:rPr>
          <w:rFonts w:ascii="Arial" w:hAnsi="Arial" w:cs="Arial"/>
          <w:sz w:val="16"/>
          <w:szCs w:val="16"/>
        </w:rPr>
        <w:t>95% confidence intervals) indicate WMH volume changes (in ml) from baseline to follow-up per</w:t>
      </w:r>
      <w:r w:rsidR="0038306F">
        <w:rPr>
          <w:rFonts w:ascii="Arial" w:hAnsi="Arial" w:cs="Arial"/>
          <w:sz w:val="16"/>
          <w:szCs w:val="16"/>
        </w:rPr>
        <w:t xml:space="preserve"> </w:t>
      </w:r>
      <w:r w:rsidR="00552B85">
        <w:rPr>
          <w:rFonts w:ascii="Arial" w:hAnsi="Arial" w:cs="Arial"/>
          <w:sz w:val="16"/>
          <w:szCs w:val="16"/>
        </w:rPr>
        <w:t>unit increase</w:t>
      </w:r>
      <w:r w:rsidR="0038306F">
        <w:rPr>
          <w:rFonts w:ascii="Arial" w:hAnsi="Arial" w:cs="Arial"/>
          <w:sz w:val="16"/>
          <w:szCs w:val="16"/>
        </w:rPr>
        <w:t xml:space="preserve"> in</w:t>
      </w:r>
      <w:r w:rsidR="00F75C23" w:rsidRPr="00DC69FC">
        <w:rPr>
          <w:rFonts w:ascii="Arial" w:hAnsi="Arial" w:cs="Arial"/>
          <w:sz w:val="16"/>
          <w:szCs w:val="16"/>
        </w:rPr>
        <w:t xml:space="preserve"> baseline DAWM </w:t>
      </w:r>
      <w:r w:rsidR="0038306F">
        <w:rPr>
          <w:rFonts w:ascii="Arial" w:hAnsi="Arial" w:cs="Arial"/>
          <w:sz w:val="16"/>
          <w:szCs w:val="16"/>
        </w:rPr>
        <w:t xml:space="preserve">sum </w:t>
      </w:r>
      <w:r w:rsidR="00F75C23" w:rsidRPr="00DC69FC">
        <w:rPr>
          <w:rFonts w:ascii="Arial" w:hAnsi="Arial" w:cs="Arial"/>
          <w:sz w:val="16"/>
          <w:szCs w:val="16"/>
        </w:rPr>
        <w:t>rating.</w:t>
      </w:r>
      <w:r w:rsidR="00F75C23">
        <w:rPr>
          <w:rFonts w:ascii="Arial" w:hAnsi="Arial" w:cs="Arial"/>
          <w:sz w:val="16"/>
          <w:szCs w:val="16"/>
        </w:rPr>
        <w:t xml:space="preserve"> </w:t>
      </w:r>
      <w:r w:rsidR="00A03AA3">
        <w:rPr>
          <w:rFonts w:ascii="Arial" w:hAnsi="Arial" w:cs="Arial"/>
          <w:sz w:val="16"/>
          <w:szCs w:val="16"/>
        </w:rPr>
        <w:t>S</w:t>
      </w:r>
      <w:r w:rsidR="008D7E9A" w:rsidRPr="00C40157">
        <w:rPr>
          <w:rFonts w:ascii="Arial" w:hAnsi="Arial" w:cs="Arial"/>
          <w:sz w:val="16"/>
          <w:szCs w:val="16"/>
        </w:rPr>
        <w:t>tandard</w:t>
      </w:r>
      <w:r w:rsidR="00D25810" w:rsidRPr="00C40157">
        <w:rPr>
          <w:rFonts w:ascii="Arial" w:hAnsi="Arial" w:cs="Arial"/>
          <w:sz w:val="16"/>
          <w:szCs w:val="16"/>
        </w:rPr>
        <w:t xml:space="preserve"> covariates</w:t>
      </w:r>
      <w:r w:rsidR="005816B2">
        <w:rPr>
          <w:rFonts w:ascii="Arial" w:hAnsi="Arial" w:cs="Arial"/>
          <w:sz w:val="16"/>
          <w:szCs w:val="16"/>
        </w:rPr>
        <w:t xml:space="preserve">: </w:t>
      </w:r>
      <w:r w:rsidRPr="00C40157">
        <w:rPr>
          <w:rFonts w:ascii="Arial" w:hAnsi="Arial" w:cs="Arial"/>
          <w:sz w:val="16"/>
          <w:szCs w:val="16"/>
        </w:rPr>
        <w:t xml:space="preserve">age, sex, </w:t>
      </w:r>
      <w:r w:rsidR="00902DCA" w:rsidRPr="00C40157">
        <w:rPr>
          <w:rFonts w:ascii="Arial" w:hAnsi="Arial" w:cs="Arial"/>
          <w:sz w:val="16"/>
          <w:szCs w:val="16"/>
        </w:rPr>
        <w:t xml:space="preserve">total intracranial volume, </w:t>
      </w:r>
      <w:r w:rsidRPr="00C40157">
        <w:rPr>
          <w:rFonts w:ascii="Arial" w:hAnsi="Arial" w:cs="Arial"/>
          <w:sz w:val="16"/>
          <w:szCs w:val="16"/>
        </w:rPr>
        <w:t xml:space="preserve">hypertension, type two diabetes mellitus, smoking status, and BMI. </w:t>
      </w:r>
      <w:r w:rsidR="001A2312">
        <w:rPr>
          <w:rFonts w:ascii="Arial" w:hAnsi="Arial" w:cs="Arial"/>
          <w:i/>
          <w:iCs/>
          <w:sz w:val="16"/>
          <w:szCs w:val="16"/>
        </w:rPr>
        <w:t>Vol.</w:t>
      </w:r>
      <w:r w:rsidR="001A2312">
        <w:rPr>
          <w:rFonts w:ascii="Arial" w:hAnsi="Arial" w:cs="Arial"/>
          <w:sz w:val="16"/>
          <w:szCs w:val="16"/>
        </w:rPr>
        <w:t xml:space="preserve">: volume. </w:t>
      </w:r>
      <w:r w:rsidR="001A2312">
        <w:rPr>
          <w:rFonts w:ascii="Arial" w:hAnsi="Arial" w:cs="Arial"/>
          <w:i/>
          <w:iCs/>
          <w:sz w:val="16"/>
          <w:szCs w:val="16"/>
        </w:rPr>
        <w:t>FU</w:t>
      </w:r>
      <w:r w:rsidR="001A2312">
        <w:rPr>
          <w:rFonts w:ascii="Arial" w:hAnsi="Arial" w:cs="Arial"/>
          <w:sz w:val="16"/>
          <w:szCs w:val="16"/>
        </w:rPr>
        <w:t xml:space="preserve">: follow-up. </w:t>
      </w:r>
      <w:r w:rsidRPr="00C40157">
        <w:rPr>
          <w:rFonts w:ascii="Arial" w:hAnsi="Arial" w:cs="Arial"/>
          <w:sz w:val="16"/>
          <w:szCs w:val="16"/>
        </w:rPr>
        <w:t>*</w:t>
      </w:r>
      <w:r w:rsidRPr="00C40157">
        <w:rPr>
          <w:rFonts w:ascii="Arial" w:hAnsi="Arial" w:cs="Arial"/>
          <w:i/>
          <w:iCs/>
          <w:sz w:val="16"/>
          <w:szCs w:val="16"/>
        </w:rPr>
        <w:t>p</w:t>
      </w:r>
      <w:r w:rsidRPr="00C40157">
        <w:rPr>
          <w:rFonts w:ascii="Arial" w:hAnsi="Arial" w:cs="Arial"/>
          <w:sz w:val="16"/>
          <w:szCs w:val="16"/>
        </w:rPr>
        <w:t>&lt;.05.</w:t>
      </w:r>
    </w:p>
    <w:sectPr w:rsidR="00715C23" w:rsidRPr="00C4015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1F8C1" w14:textId="77777777" w:rsidR="00C779B7" w:rsidRDefault="00C779B7" w:rsidP="00AE2608">
      <w:pPr>
        <w:spacing w:after="0" w:line="240" w:lineRule="auto"/>
      </w:pPr>
      <w:r>
        <w:separator/>
      </w:r>
    </w:p>
  </w:endnote>
  <w:endnote w:type="continuationSeparator" w:id="0">
    <w:p w14:paraId="24AB7143" w14:textId="77777777" w:rsidR="00C779B7" w:rsidRDefault="00C779B7" w:rsidP="00AE2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7534126"/>
      <w:docPartObj>
        <w:docPartGallery w:val="Page Numbers (Bottom of Page)"/>
        <w:docPartUnique/>
      </w:docPartObj>
    </w:sdtPr>
    <w:sdtEndPr/>
    <w:sdtContent>
      <w:p w14:paraId="308CD487" w14:textId="1DEEB991" w:rsidR="00AE2608" w:rsidRDefault="00AE26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74CDF12" w14:textId="77777777" w:rsidR="00AE2608" w:rsidRDefault="00AE26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C6139" w14:textId="77777777" w:rsidR="00C779B7" w:rsidRDefault="00C779B7" w:rsidP="00AE2608">
      <w:pPr>
        <w:spacing w:after="0" w:line="240" w:lineRule="auto"/>
      </w:pPr>
      <w:r>
        <w:separator/>
      </w:r>
    </w:p>
  </w:footnote>
  <w:footnote w:type="continuationSeparator" w:id="0">
    <w:p w14:paraId="0518A4B2" w14:textId="77777777" w:rsidR="00C779B7" w:rsidRDefault="00C779B7" w:rsidP="00AE2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CB"/>
    <w:rsid w:val="000019DE"/>
    <w:rsid w:val="00002059"/>
    <w:rsid w:val="000036F2"/>
    <w:rsid w:val="00013566"/>
    <w:rsid w:val="00015C80"/>
    <w:rsid w:val="00015E94"/>
    <w:rsid w:val="000161DF"/>
    <w:rsid w:val="000165BF"/>
    <w:rsid w:val="00025429"/>
    <w:rsid w:val="00025BA6"/>
    <w:rsid w:val="00026D5F"/>
    <w:rsid w:val="0002736F"/>
    <w:rsid w:val="00033515"/>
    <w:rsid w:val="000418B6"/>
    <w:rsid w:val="000419C9"/>
    <w:rsid w:val="00041D85"/>
    <w:rsid w:val="000425D8"/>
    <w:rsid w:val="00047FE8"/>
    <w:rsid w:val="00054DB5"/>
    <w:rsid w:val="00057595"/>
    <w:rsid w:val="0006067A"/>
    <w:rsid w:val="00061CFD"/>
    <w:rsid w:val="00062CE2"/>
    <w:rsid w:val="00072074"/>
    <w:rsid w:val="00075C91"/>
    <w:rsid w:val="000858F4"/>
    <w:rsid w:val="0008621D"/>
    <w:rsid w:val="00087863"/>
    <w:rsid w:val="00087900"/>
    <w:rsid w:val="00091A0C"/>
    <w:rsid w:val="000952A9"/>
    <w:rsid w:val="00096CFF"/>
    <w:rsid w:val="000C3157"/>
    <w:rsid w:val="000C3522"/>
    <w:rsid w:val="000D1C7E"/>
    <w:rsid w:val="000D2E3E"/>
    <w:rsid w:val="000D32FE"/>
    <w:rsid w:val="000D472E"/>
    <w:rsid w:val="000D4B26"/>
    <w:rsid w:val="000E1053"/>
    <w:rsid w:val="000E381C"/>
    <w:rsid w:val="000E688F"/>
    <w:rsid w:val="000F0CA3"/>
    <w:rsid w:val="000F3A30"/>
    <w:rsid w:val="000F3B27"/>
    <w:rsid w:val="000F4567"/>
    <w:rsid w:val="000F7CE3"/>
    <w:rsid w:val="00101960"/>
    <w:rsid w:val="00111A92"/>
    <w:rsid w:val="001145D6"/>
    <w:rsid w:val="0011557F"/>
    <w:rsid w:val="00120DDB"/>
    <w:rsid w:val="00121967"/>
    <w:rsid w:val="00123803"/>
    <w:rsid w:val="00124875"/>
    <w:rsid w:val="001268BF"/>
    <w:rsid w:val="0013003A"/>
    <w:rsid w:val="00130458"/>
    <w:rsid w:val="00137690"/>
    <w:rsid w:val="001416B4"/>
    <w:rsid w:val="00145A29"/>
    <w:rsid w:val="00151AA4"/>
    <w:rsid w:val="0015732C"/>
    <w:rsid w:val="00160966"/>
    <w:rsid w:val="001633FB"/>
    <w:rsid w:val="00170488"/>
    <w:rsid w:val="001733D9"/>
    <w:rsid w:val="0017519D"/>
    <w:rsid w:val="00175AF9"/>
    <w:rsid w:val="00176286"/>
    <w:rsid w:val="00181F17"/>
    <w:rsid w:val="001855E1"/>
    <w:rsid w:val="001861B4"/>
    <w:rsid w:val="001862A7"/>
    <w:rsid w:val="0019173E"/>
    <w:rsid w:val="0019559E"/>
    <w:rsid w:val="001A16F9"/>
    <w:rsid w:val="001A2312"/>
    <w:rsid w:val="001A297F"/>
    <w:rsid w:val="001A4795"/>
    <w:rsid w:val="001A4E06"/>
    <w:rsid w:val="001B4F73"/>
    <w:rsid w:val="001B6FD2"/>
    <w:rsid w:val="001C2B06"/>
    <w:rsid w:val="001C3D2B"/>
    <w:rsid w:val="001D1CB7"/>
    <w:rsid w:val="001D1E1E"/>
    <w:rsid w:val="001D2809"/>
    <w:rsid w:val="001D2FD7"/>
    <w:rsid w:val="001D6BD3"/>
    <w:rsid w:val="001D6D04"/>
    <w:rsid w:val="001D6EBD"/>
    <w:rsid w:val="001F14CE"/>
    <w:rsid w:val="001F6EC0"/>
    <w:rsid w:val="0020459F"/>
    <w:rsid w:val="00204E1D"/>
    <w:rsid w:val="00210349"/>
    <w:rsid w:val="00212B3C"/>
    <w:rsid w:val="00214D68"/>
    <w:rsid w:val="00216ADA"/>
    <w:rsid w:val="002175CA"/>
    <w:rsid w:val="00222FBD"/>
    <w:rsid w:val="002301F8"/>
    <w:rsid w:val="00231175"/>
    <w:rsid w:val="00232802"/>
    <w:rsid w:val="00232DD5"/>
    <w:rsid w:val="0023373F"/>
    <w:rsid w:val="002354F3"/>
    <w:rsid w:val="00237252"/>
    <w:rsid w:val="0024503E"/>
    <w:rsid w:val="00246679"/>
    <w:rsid w:val="00254369"/>
    <w:rsid w:val="0025617E"/>
    <w:rsid w:val="002653E0"/>
    <w:rsid w:val="00266209"/>
    <w:rsid w:val="00267DA3"/>
    <w:rsid w:val="0027067C"/>
    <w:rsid w:val="002736ED"/>
    <w:rsid w:val="0027685E"/>
    <w:rsid w:val="00284DEE"/>
    <w:rsid w:val="00290807"/>
    <w:rsid w:val="00293E83"/>
    <w:rsid w:val="002977E1"/>
    <w:rsid w:val="002A4C04"/>
    <w:rsid w:val="002B4ABF"/>
    <w:rsid w:val="002B50D2"/>
    <w:rsid w:val="002C2B01"/>
    <w:rsid w:val="002C5974"/>
    <w:rsid w:val="002C5FF7"/>
    <w:rsid w:val="002C67F3"/>
    <w:rsid w:val="002C7F38"/>
    <w:rsid w:val="002D0429"/>
    <w:rsid w:val="002D36BA"/>
    <w:rsid w:val="002D49DA"/>
    <w:rsid w:val="002D52F1"/>
    <w:rsid w:val="002E505C"/>
    <w:rsid w:val="002E7FD8"/>
    <w:rsid w:val="002F1401"/>
    <w:rsid w:val="002F28D4"/>
    <w:rsid w:val="002F3D31"/>
    <w:rsid w:val="002F482A"/>
    <w:rsid w:val="002F613A"/>
    <w:rsid w:val="00300DD1"/>
    <w:rsid w:val="00302D4F"/>
    <w:rsid w:val="00304373"/>
    <w:rsid w:val="00306B62"/>
    <w:rsid w:val="00316003"/>
    <w:rsid w:val="0031767C"/>
    <w:rsid w:val="0032161C"/>
    <w:rsid w:val="00331E89"/>
    <w:rsid w:val="0033306A"/>
    <w:rsid w:val="00343832"/>
    <w:rsid w:val="00360B6C"/>
    <w:rsid w:val="00370669"/>
    <w:rsid w:val="00374A5D"/>
    <w:rsid w:val="0037630A"/>
    <w:rsid w:val="0038306F"/>
    <w:rsid w:val="0039257F"/>
    <w:rsid w:val="00393E8D"/>
    <w:rsid w:val="003A0C6F"/>
    <w:rsid w:val="003A1C61"/>
    <w:rsid w:val="003A1CDD"/>
    <w:rsid w:val="003A3308"/>
    <w:rsid w:val="003A4E8A"/>
    <w:rsid w:val="003B0BDD"/>
    <w:rsid w:val="003B16AA"/>
    <w:rsid w:val="003B3FED"/>
    <w:rsid w:val="003B56A8"/>
    <w:rsid w:val="003B7A9A"/>
    <w:rsid w:val="003C3959"/>
    <w:rsid w:val="003C7144"/>
    <w:rsid w:val="003D0EE7"/>
    <w:rsid w:val="003D2752"/>
    <w:rsid w:val="003D2DAD"/>
    <w:rsid w:val="003D61A3"/>
    <w:rsid w:val="003D6307"/>
    <w:rsid w:val="003D6DE8"/>
    <w:rsid w:val="003E0EC3"/>
    <w:rsid w:val="003E18C3"/>
    <w:rsid w:val="003E26B6"/>
    <w:rsid w:val="003E6178"/>
    <w:rsid w:val="003E7979"/>
    <w:rsid w:val="003F0104"/>
    <w:rsid w:val="003F7A29"/>
    <w:rsid w:val="0040113C"/>
    <w:rsid w:val="00403508"/>
    <w:rsid w:val="00404D8A"/>
    <w:rsid w:val="004061DD"/>
    <w:rsid w:val="004064A8"/>
    <w:rsid w:val="00410F00"/>
    <w:rsid w:val="00411884"/>
    <w:rsid w:val="00412773"/>
    <w:rsid w:val="004161B1"/>
    <w:rsid w:val="00417AE1"/>
    <w:rsid w:val="00417D63"/>
    <w:rsid w:val="004218EA"/>
    <w:rsid w:val="00423259"/>
    <w:rsid w:val="00424ADA"/>
    <w:rsid w:val="004311EC"/>
    <w:rsid w:val="00431C6D"/>
    <w:rsid w:val="00435D1D"/>
    <w:rsid w:val="004376E4"/>
    <w:rsid w:val="00437C54"/>
    <w:rsid w:val="00442145"/>
    <w:rsid w:val="00442BA2"/>
    <w:rsid w:val="00444653"/>
    <w:rsid w:val="00445E2D"/>
    <w:rsid w:val="00450399"/>
    <w:rsid w:val="00451B5F"/>
    <w:rsid w:val="0045339E"/>
    <w:rsid w:val="0045563F"/>
    <w:rsid w:val="0045688F"/>
    <w:rsid w:val="00461C71"/>
    <w:rsid w:val="00474C69"/>
    <w:rsid w:val="00477D65"/>
    <w:rsid w:val="00480957"/>
    <w:rsid w:val="00482FF1"/>
    <w:rsid w:val="00483B58"/>
    <w:rsid w:val="00490F83"/>
    <w:rsid w:val="004972C7"/>
    <w:rsid w:val="004A0A11"/>
    <w:rsid w:val="004A0B86"/>
    <w:rsid w:val="004A1A1D"/>
    <w:rsid w:val="004A1FA3"/>
    <w:rsid w:val="004A4131"/>
    <w:rsid w:val="004A6A6B"/>
    <w:rsid w:val="004B2EA7"/>
    <w:rsid w:val="004B548A"/>
    <w:rsid w:val="004B742B"/>
    <w:rsid w:val="004C113E"/>
    <w:rsid w:val="004C3A6C"/>
    <w:rsid w:val="004D2DEC"/>
    <w:rsid w:val="004D342C"/>
    <w:rsid w:val="004D4F65"/>
    <w:rsid w:val="004D6526"/>
    <w:rsid w:val="004D7231"/>
    <w:rsid w:val="004E3CA8"/>
    <w:rsid w:val="004E40F3"/>
    <w:rsid w:val="004E67A5"/>
    <w:rsid w:val="004F289B"/>
    <w:rsid w:val="004F46D4"/>
    <w:rsid w:val="004F77F8"/>
    <w:rsid w:val="005133BC"/>
    <w:rsid w:val="00513B2C"/>
    <w:rsid w:val="00514674"/>
    <w:rsid w:val="0051565C"/>
    <w:rsid w:val="005173FB"/>
    <w:rsid w:val="005205D7"/>
    <w:rsid w:val="00522A92"/>
    <w:rsid w:val="00523F45"/>
    <w:rsid w:val="00525E8A"/>
    <w:rsid w:val="00526545"/>
    <w:rsid w:val="005270B7"/>
    <w:rsid w:val="00533F37"/>
    <w:rsid w:val="00536FCD"/>
    <w:rsid w:val="00537D7D"/>
    <w:rsid w:val="00541DA0"/>
    <w:rsid w:val="00543896"/>
    <w:rsid w:val="00543D1E"/>
    <w:rsid w:val="0054472A"/>
    <w:rsid w:val="005453FB"/>
    <w:rsid w:val="00545AC5"/>
    <w:rsid w:val="00546406"/>
    <w:rsid w:val="0054713A"/>
    <w:rsid w:val="0054716F"/>
    <w:rsid w:val="00552B85"/>
    <w:rsid w:val="00555E39"/>
    <w:rsid w:val="00565CE0"/>
    <w:rsid w:val="00566B06"/>
    <w:rsid w:val="0057758B"/>
    <w:rsid w:val="0058051D"/>
    <w:rsid w:val="005816B2"/>
    <w:rsid w:val="005828FF"/>
    <w:rsid w:val="005913B6"/>
    <w:rsid w:val="00591B4B"/>
    <w:rsid w:val="005931A4"/>
    <w:rsid w:val="00595ED8"/>
    <w:rsid w:val="005A49DD"/>
    <w:rsid w:val="005A7881"/>
    <w:rsid w:val="005B6321"/>
    <w:rsid w:val="005C5990"/>
    <w:rsid w:val="005C5F3B"/>
    <w:rsid w:val="005C7AAB"/>
    <w:rsid w:val="005D06BF"/>
    <w:rsid w:val="005D06C7"/>
    <w:rsid w:val="005D1AE1"/>
    <w:rsid w:val="005D77E0"/>
    <w:rsid w:val="005E2CF5"/>
    <w:rsid w:val="005E65E5"/>
    <w:rsid w:val="005F1FE8"/>
    <w:rsid w:val="005F23A3"/>
    <w:rsid w:val="00600BD7"/>
    <w:rsid w:val="00603FC4"/>
    <w:rsid w:val="00606460"/>
    <w:rsid w:val="006147E8"/>
    <w:rsid w:val="00614DFC"/>
    <w:rsid w:val="00615B65"/>
    <w:rsid w:val="00621B8B"/>
    <w:rsid w:val="00623B2D"/>
    <w:rsid w:val="0062684B"/>
    <w:rsid w:val="006310A1"/>
    <w:rsid w:val="006334DF"/>
    <w:rsid w:val="00635E33"/>
    <w:rsid w:val="0063698A"/>
    <w:rsid w:val="006523FB"/>
    <w:rsid w:val="00653C30"/>
    <w:rsid w:val="006618BE"/>
    <w:rsid w:val="00665B72"/>
    <w:rsid w:val="00676A58"/>
    <w:rsid w:val="00677EC1"/>
    <w:rsid w:val="0068297A"/>
    <w:rsid w:val="00687572"/>
    <w:rsid w:val="006928AE"/>
    <w:rsid w:val="00692BEC"/>
    <w:rsid w:val="00693FAA"/>
    <w:rsid w:val="00697192"/>
    <w:rsid w:val="006A23DC"/>
    <w:rsid w:val="006A5B84"/>
    <w:rsid w:val="006A63F4"/>
    <w:rsid w:val="006B01A6"/>
    <w:rsid w:val="006B02D2"/>
    <w:rsid w:val="006B0BD4"/>
    <w:rsid w:val="006B1C72"/>
    <w:rsid w:val="006B373A"/>
    <w:rsid w:val="006B4C43"/>
    <w:rsid w:val="006B5B9F"/>
    <w:rsid w:val="006B5EC1"/>
    <w:rsid w:val="006C2BE7"/>
    <w:rsid w:val="006C2F46"/>
    <w:rsid w:val="006C3F38"/>
    <w:rsid w:val="006D1AFD"/>
    <w:rsid w:val="006D5B93"/>
    <w:rsid w:val="006E3149"/>
    <w:rsid w:val="006F00F9"/>
    <w:rsid w:val="006F3809"/>
    <w:rsid w:val="006F3EF8"/>
    <w:rsid w:val="006F554F"/>
    <w:rsid w:val="00700155"/>
    <w:rsid w:val="00701683"/>
    <w:rsid w:val="00703A33"/>
    <w:rsid w:val="00704138"/>
    <w:rsid w:val="007108C9"/>
    <w:rsid w:val="00713BD0"/>
    <w:rsid w:val="00715C23"/>
    <w:rsid w:val="007162E7"/>
    <w:rsid w:val="00724176"/>
    <w:rsid w:val="00733616"/>
    <w:rsid w:val="00737565"/>
    <w:rsid w:val="007415CB"/>
    <w:rsid w:val="007430FD"/>
    <w:rsid w:val="00744C8D"/>
    <w:rsid w:val="0074688E"/>
    <w:rsid w:val="00746A22"/>
    <w:rsid w:val="00747AD8"/>
    <w:rsid w:val="00754310"/>
    <w:rsid w:val="00755D4C"/>
    <w:rsid w:val="00757648"/>
    <w:rsid w:val="007647C1"/>
    <w:rsid w:val="00766F3A"/>
    <w:rsid w:val="00766FC5"/>
    <w:rsid w:val="00775235"/>
    <w:rsid w:val="00775C3D"/>
    <w:rsid w:val="007772F9"/>
    <w:rsid w:val="00782D67"/>
    <w:rsid w:val="007851DB"/>
    <w:rsid w:val="00786A52"/>
    <w:rsid w:val="00787E66"/>
    <w:rsid w:val="00792EFE"/>
    <w:rsid w:val="007A0BE3"/>
    <w:rsid w:val="007A295D"/>
    <w:rsid w:val="007A58B5"/>
    <w:rsid w:val="007A753B"/>
    <w:rsid w:val="007A79C0"/>
    <w:rsid w:val="007B2D56"/>
    <w:rsid w:val="007B3528"/>
    <w:rsid w:val="007B38A4"/>
    <w:rsid w:val="007C3A79"/>
    <w:rsid w:val="007D1264"/>
    <w:rsid w:val="007D1E83"/>
    <w:rsid w:val="007D7488"/>
    <w:rsid w:val="007E33C0"/>
    <w:rsid w:val="007E3F88"/>
    <w:rsid w:val="007E436C"/>
    <w:rsid w:val="007E4B63"/>
    <w:rsid w:val="007E4E6D"/>
    <w:rsid w:val="007E7D94"/>
    <w:rsid w:val="007F10C2"/>
    <w:rsid w:val="007F57A5"/>
    <w:rsid w:val="007F69BE"/>
    <w:rsid w:val="00801F3C"/>
    <w:rsid w:val="00805307"/>
    <w:rsid w:val="008064BA"/>
    <w:rsid w:val="008105FE"/>
    <w:rsid w:val="00814257"/>
    <w:rsid w:val="00824EC4"/>
    <w:rsid w:val="00832403"/>
    <w:rsid w:val="00832E6F"/>
    <w:rsid w:val="008333C9"/>
    <w:rsid w:val="008377B3"/>
    <w:rsid w:val="00840101"/>
    <w:rsid w:val="00840235"/>
    <w:rsid w:val="00841A9B"/>
    <w:rsid w:val="008437CF"/>
    <w:rsid w:val="0084431A"/>
    <w:rsid w:val="00845A29"/>
    <w:rsid w:val="00851289"/>
    <w:rsid w:val="0085155F"/>
    <w:rsid w:val="00853641"/>
    <w:rsid w:val="00855580"/>
    <w:rsid w:val="008609DB"/>
    <w:rsid w:val="008613CD"/>
    <w:rsid w:val="008636E2"/>
    <w:rsid w:val="00875A56"/>
    <w:rsid w:val="00875F16"/>
    <w:rsid w:val="0087669D"/>
    <w:rsid w:val="00876D47"/>
    <w:rsid w:val="008840D1"/>
    <w:rsid w:val="008855F6"/>
    <w:rsid w:val="00895572"/>
    <w:rsid w:val="00896F5A"/>
    <w:rsid w:val="008A5BFF"/>
    <w:rsid w:val="008A681A"/>
    <w:rsid w:val="008A7416"/>
    <w:rsid w:val="008A797B"/>
    <w:rsid w:val="008B2725"/>
    <w:rsid w:val="008B5BC4"/>
    <w:rsid w:val="008B7E1F"/>
    <w:rsid w:val="008C162D"/>
    <w:rsid w:val="008C33B1"/>
    <w:rsid w:val="008C47E9"/>
    <w:rsid w:val="008D3973"/>
    <w:rsid w:val="008D7E9A"/>
    <w:rsid w:val="008E04E3"/>
    <w:rsid w:val="008E4A7E"/>
    <w:rsid w:val="008E5420"/>
    <w:rsid w:val="008E7160"/>
    <w:rsid w:val="008F3708"/>
    <w:rsid w:val="009017C0"/>
    <w:rsid w:val="00902DAF"/>
    <w:rsid w:val="00902DCA"/>
    <w:rsid w:val="00903A40"/>
    <w:rsid w:val="00906839"/>
    <w:rsid w:val="00906B40"/>
    <w:rsid w:val="00907060"/>
    <w:rsid w:val="00907599"/>
    <w:rsid w:val="00912018"/>
    <w:rsid w:val="00915345"/>
    <w:rsid w:val="00917998"/>
    <w:rsid w:val="009204DE"/>
    <w:rsid w:val="00921B58"/>
    <w:rsid w:val="00926750"/>
    <w:rsid w:val="00926A5D"/>
    <w:rsid w:val="00926F09"/>
    <w:rsid w:val="00933F0F"/>
    <w:rsid w:val="00936E07"/>
    <w:rsid w:val="00940104"/>
    <w:rsid w:val="00944B41"/>
    <w:rsid w:val="00944D56"/>
    <w:rsid w:val="00945180"/>
    <w:rsid w:val="00947B94"/>
    <w:rsid w:val="00950DC3"/>
    <w:rsid w:val="00954EC3"/>
    <w:rsid w:val="00963F4D"/>
    <w:rsid w:val="009645B5"/>
    <w:rsid w:val="00967D48"/>
    <w:rsid w:val="0097473A"/>
    <w:rsid w:val="0097532F"/>
    <w:rsid w:val="00977E5B"/>
    <w:rsid w:val="00977F4A"/>
    <w:rsid w:val="00980E70"/>
    <w:rsid w:val="009832A2"/>
    <w:rsid w:val="00985721"/>
    <w:rsid w:val="00985767"/>
    <w:rsid w:val="009875FC"/>
    <w:rsid w:val="00995E1B"/>
    <w:rsid w:val="009967A3"/>
    <w:rsid w:val="00996C69"/>
    <w:rsid w:val="009A0E24"/>
    <w:rsid w:val="009A33B9"/>
    <w:rsid w:val="009A5B1A"/>
    <w:rsid w:val="009B51C9"/>
    <w:rsid w:val="009B5F4C"/>
    <w:rsid w:val="009B696F"/>
    <w:rsid w:val="009C4032"/>
    <w:rsid w:val="009C6619"/>
    <w:rsid w:val="009D442E"/>
    <w:rsid w:val="009D7BF3"/>
    <w:rsid w:val="009E24D2"/>
    <w:rsid w:val="009E558C"/>
    <w:rsid w:val="009F134E"/>
    <w:rsid w:val="009F61F0"/>
    <w:rsid w:val="00A0286F"/>
    <w:rsid w:val="00A03AA3"/>
    <w:rsid w:val="00A05C39"/>
    <w:rsid w:val="00A10EAD"/>
    <w:rsid w:val="00A12709"/>
    <w:rsid w:val="00A12C63"/>
    <w:rsid w:val="00A15A52"/>
    <w:rsid w:val="00A16595"/>
    <w:rsid w:val="00A20F20"/>
    <w:rsid w:val="00A222DC"/>
    <w:rsid w:val="00A227FD"/>
    <w:rsid w:val="00A234EA"/>
    <w:rsid w:val="00A260F0"/>
    <w:rsid w:val="00A303A0"/>
    <w:rsid w:val="00A32FAE"/>
    <w:rsid w:val="00A401C5"/>
    <w:rsid w:val="00A43D79"/>
    <w:rsid w:val="00A457DE"/>
    <w:rsid w:val="00A46BCA"/>
    <w:rsid w:val="00A51BEF"/>
    <w:rsid w:val="00A5357F"/>
    <w:rsid w:val="00A53B42"/>
    <w:rsid w:val="00A56C91"/>
    <w:rsid w:val="00A57C85"/>
    <w:rsid w:val="00A637DB"/>
    <w:rsid w:val="00A63BF6"/>
    <w:rsid w:val="00A64934"/>
    <w:rsid w:val="00A70A44"/>
    <w:rsid w:val="00A73C01"/>
    <w:rsid w:val="00A754BB"/>
    <w:rsid w:val="00A76E7C"/>
    <w:rsid w:val="00A77148"/>
    <w:rsid w:val="00A831F2"/>
    <w:rsid w:val="00A848A2"/>
    <w:rsid w:val="00A93C6C"/>
    <w:rsid w:val="00A941F3"/>
    <w:rsid w:val="00AB28A9"/>
    <w:rsid w:val="00AB3622"/>
    <w:rsid w:val="00AB47EC"/>
    <w:rsid w:val="00AC35F1"/>
    <w:rsid w:val="00AC5FFD"/>
    <w:rsid w:val="00AD3635"/>
    <w:rsid w:val="00AD739A"/>
    <w:rsid w:val="00AE2608"/>
    <w:rsid w:val="00AE3893"/>
    <w:rsid w:val="00AE4580"/>
    <w:rsid w:val="00AE7D05"/>
    <w:rsid w:val="00AF144C"/>
    <w:rsid w:val="00AF1F5B"/>
    <w:rsid w:val="00AF4AFF"/>
    <w:rsid w:val="00AF4D95"/>
    <w:rsid w:val="00AF68F7"/>
    <w:rsid w:val="00AF6CA0"/>
    <w:rsid w:val="00AF71C0"/>
    <w:rsid w:val="00B042CA"/>
    <w:rsid w:val="00B05015"/>
    <w:rsid w:val="00B11AD7"/>
    <w:rsid w:val="00B17FE4"/>
    <w:rsid w:val="00B2173E"/>
    <w:rsid w:val="00B21EFE"/>
    <w:rsid w:val="00B27253"/>
    <w:rsid w:val="00B30A33"/>
    <w:rsid w:val="00B342B8"/>
    <w:rsid w:val="00B373DB"/>
    <w:rsid w:val="00B404D1"/>
    <w:rsid w:val="00B420CE"/>
    <w:rsid w:val="00B46156"/>
    <w:rsid w:val="00B61560"/>
    <w:rsid w:val="00B62A48"/>
    <w:rsid w:val="00B75309"/>
    <w:rsid w:val="00B75677"/>
    <w:rsid w:val="00B75BE7"/>
    <w:rsid w:val="00B77C8F"/>
    <w:rsid w:val="00B8267F"/>
    <w:rsid w:val="00B85063"/>
    <w:rsid w:val="00B8690B"/>
    <w:rsid w:val="00B928E7"/>
    <w:rsid w:val="00B92ECC"/>
    <w:rsid w:val="00BA27D0"/>
    <w:rsid w:val="00BA2AE5"/>
    <w:rsid w:val="00BA4570"/>
    <w:rsid w:val="00BA5206"/>
    <w:rsid w:val="00BB0AFB"/>
    <w:rsid w:val="00BB48AC"/>
    <w:rsid w:val="00BC03A7"/>
    <w:rsid w:val="00BC4DDE"/>
    <w:rsid w:val="00BD5E4E"/>
    <w:rsid w:val="00BD5E96"/>
    <w:rsid w:val="00BE1287"/>
    <w:rsid w:val="00BE26C7"/>
    <w:rsid w:val="00BE2886"/>
    <w:rsid w:val="00BE2B3A"/>
    <w:rsid w:val="00BE3969"/>
    <w:rsid w:val="00BE3AE9"/>
    <w:rsid w:val="00BE4475"/>
    <w:rsid w:val="00BF0905"/>
    <w:rsid w:val="00BF374F"/>
    <w:rsid w:val="00BF5B60"/>
    <w:rsid w:val="00BF6FC2"/>
    <w:rsid w:val="00C01F2E"/>
    <w:rsid w:val="00C04636"/>
    <w:rsid w:val="00C066FE"/>
    <w:rsid w:val="00C108E5"/>
    <w:rsid w:val="00C11E25"/>
    <w:rsid w:val="00C14598"/>
    <w:rsid w:val="00C15BEB"/>
    <w:rsid w:val="00C21517"/>
    <w:rsid w:val="00C236CB"/>
    <w:rsid w:val="00C33DF7"/>
    <w:rsid w:val="00C368CD"/>
    <w:rsid w:val="00C40157"/>
    <w:rsid w:val="00C4277A"/>
    <w:rsid w:val="00C44AB1"/>
    <w:rsid w:val="00C45985"/>
    <w:rsid w:val="00C461CC"/>
    <w:rsid w:val="00C55A13"/>
    <w:rsid w:val="00C56B52"/>
    <w:rsid w:val="00C65FA7"/>
    <w:rsid w:val="00C741FD"/>
    <w:rsid w:val="00C779B7"/>
    <w:rsid w:val="00C80DAC"/>
    <w:rsid w:val="00C90525"/>
    <w:rsid w:val="00C94973"/>
    <w:rsid w:val="00C96743"/>
    <w:rsid w:val="00C96A84"/>
    <w:rsid w:val="00C97904"/>
    <w:rsid w:val="00CA02CA"/>
    <w:rsid w:val="00CA5BF5"/>
    <w:rsid w:val="00CB2AD5"/>
    <w:rsid w:val="00CB6E97"/>
    <w:rsid w:val="00CC0C99"/>
    <w:rsid w:val="00CC2DEF"/>
    <w:rsid w:val="00CC428B"/>
    <w:rsid w:val="00CC4909"/>
    <w:rsid w:val="00CC4C66"/>
    <w:rsid w:val="00CC5611"/>
    <w:rsid w:val="00CC6798"/>
    <w:rsid w:val="00CC6A66"/>
    <w:rsid w:val="00CD23F3"/>
    <w:rsid w:val="00CD4CCB"/>
    <w:rsid w:val="00CE1FB3"/>
    <w:rsid w:val="00CE6E97"/>
    <w:rsid w:val="00CF04C9"/>
    <w:rsid w:val="00CF0D24"/>
    <w:rsid w:val="00CF1DB1"/>
    <w:rsid w:val="00CF2675"/>
    <w:rsid w:val="00CF39B5"/>
    <w:rsid w:val="00CF3F90"/>
    <w:rsid w:val="00CF4806"/>
    <w:rsid w:val="00CF5103"/>
    <w:rsid w:val="00CF5B59"/>
    <w:rsid w:val="00D0179E"/>
    <w:rsid w:val="00D02381"/>
    <w:rsid w:val="00D07C1E"/>
    <w:rsid w:val="00D165AF"/>
    <w:rsid w:val="00D209AE"/>
    <w:rsid w:val="00D2183E"/>
    <w:rsid w:val="00D234F3"/>
    <w:rsid w:val="00D25810"/>
    <w:rsid w:val="00D304CF"/>
    <w:rsid w:val="00D35F53"/>
    <w:rsid w:val="00D40D28"/>
    <w:rsid w:val="00D43CED"/>
    <w:rsid w:val="00D44065"/>
    <w:rsid w:val="00D45EF6"/>
    <w:rsid w:val="00D54ED1"/>
    <w:rsid w:val="00D55C35"/>
    <w:rsid w:val="00D57C59"/>
    <w:rsid w:val="00D637C2"/>
    <w:rsid w:val="00D63C21"/>
    <w:rsid w:val="00D63E41"/>
    <w:rsid w:val="00D648FA"/>
    <w:rsid w:val="00D75BF5"/>
    <w:rsid w:val="00D775D7"/>
    <w:rsid w:val="00D859B7"/>
    <w:rsid w:val="00D9015D"/>
    <w:rsid w:val="00D91890"/>
    <w:rsid w:val="00D95E0B"/>
    <w:rsid w:val="00D96DBD"/>
    <w:rsid w:val="00D96EB2"/>
    <w:rsid w:val="00D97183"/>
    <w:rsid w:val="00DA4CF3"/>
    <w:rsid w:val="00DA7BF9"/>
    <w:rsid w:val="00DB74A2"/>
    <w:rsid w:val="00DB7870"/>
    <w:rsid w:val="00DB7BC5"/>
    <w:rsid w:val="00DC0E78"/>
    <w:rsid w:val="00DD0401"/>
    <w:rsid w:val="00DE129F"/>
    <w:rsid w:val="00DF37E0"/>
    <w:rsid w:val="00DF4D7F"/>
    <w:rsid w:val="00DF730D"/>
    <w:rsid w:val="00E019CA"/>
    <w:rsid w:val="00E05F36"/>
    <w:rsid w:val="00E11704"/>
    <w:rsid w:val="00E2063C"/>
    <w:rsid w:val="00E20CE2"/>
    <w:rsid w:val="00E22708"/>
    <w:rsid w:val="00E24A88"/>
    <w:rsid w:val="00E30C84"/>
    <w:rsid w:val="00E3112E"/>
    <w:rsid w:val="00E32C04"/>
    <w:rsid w:val="00E33681"/>
    <w:rsid w:val="00E36C45"/>
    <w:rsid w:val="00E44D37"/>
    <w:rsid w:val="00E670C6"/>
    <w:rsid w:val="00E72835"/>
    <w:rsid w:val="00E74DCF"/>
    <w:rsid w:val="00E803FD"/>
    <w:rsid w:val="00E813E5"/>
    <w:rsid w:val="00E92F02"/>
    <w:rsid w:val="00E97708"/>
    <w:rsid w:val="00EA25FD"/>
    <w:rsid w:val="00EA3AC6"/>
    <w:rsid w:val="00EA45E1"/>
    <w:rsid w:val="00EC2278"/>
    <w:rsid w:val="00ED46FC"/>
    <w:rsid w:val="00ED6F56"/>
    <w:rsid w:val="00EE485A"/>
    <w:rsid w:val="00EF103D"/>
    <w:rsid w:val="00EF11DF"/>
    <w:rsid w:val="00EF2EFB"/>
    <w:rsid w:val="00EF3AD2"/>
    <w:rsid w:val="00EF4D54"/>
    <w:rsid w:val="00EF4F13"/>
    <w:rsid w:val="00F052C2"/>
    <w:rsid w:val="00F07374"/>
    <w:rsid w:val="00F10247"/>
    <w:rsid w:val="00F10646"/>
    <w:rsid w:val="00F11CB6"/>
    <w:rsid w:val="00F126D2"/>
    <w:rsid w:val="00F16004"/>
    <w:rsid w:val="00F16034"/>
    <w:rsid w:val="00F17F71"/>
    <w:rsid w:val="00F21767"/>
    <w:rsid w:val="00F21A60"/>
    <w:rsid w:val="00F2634B"/>
    <w:rsid w:val="00F2780B"/>
    <w:rsid w:val="00F3108B"/>
    <w:rsid w:val="00F40D09"/>
    <w:rsid w:val="00F51BE7"/>
    <w:rsid w:val="00F525E5"/>
    <w:rsid w:val="00F53E9A"/>
    <w:rsid w:val="00F55910"/>
    <w:rsid w:val="00F57798"/>
    <w:rsid w:val="00F57E9D"/>
    <w:rsid w:val="00F60BFD"/>
    <w:rsid w:val="00F66779"/>
    <w:rsid w:val="00F67858"/>
    <w:rsid w:val="00F67A5C"/>
    <w:rsid w:val="00F715E4"/>
    <w:rsid w:val="00F75C23"/>
    <w:rsid w:val="00F769B7"/>
    <w:rsid w:val="00F86173"/>
    <w:rsid w:val="00F877AD"/>
    <w:rsid w:val="00F9180A"/>
    <w:rsid w:val="00F93BB7"/>
    <w:rsid w:val="00F94DB9"/>
    <w:rsid w:val="00F95A66"/>
    <w:rsid w:val="00F97864"/>
    <w:rsid w:val="00FA28D9"/>
    <w:rsid w:val="00FA32E2"/>
    <w:rsid w:val="00FA5F72"/>
    <w:rsid w:val="00FA6C54"/>
    <w:rsid w:val="00FB292C"/>
    <w:rsid w:val="00FB5C13"/>
    <w:rsid w:val="00FB7651"/>
    <w:rsid w:val="00FC042F"/>
    <w:rsid w:val="00FC5BB5"/>
    <w:rsid w:val="00FC6B33"/>
    <w:rsid w:val="00FD1745"/>
    <w:rsid w:val="00FD1BA1"/>
    <w:rsid w:val="00FD2D52"/>
    <w:rsid w:val="00FD608F"/>
    <w:rsid w:val="00FD70D8"/>
    <w:rsid w:val="00FD763A"/>
    <w:rsid w:val="00FD7817"/>
    <w:rsid w:val="00FF29F0"/>
    <w:rsid w:val="00FF5A7A"/>
    <w:rsid w:val="00FF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67D9F"/>
  <w15:chartTrackingRefBased/>
  <w15:docId w15:val="{19A4B276-9D0B-4196-B19D-A5BC0394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BA2"/>
    <w:rPr>
      <w:rFonts w:ascii="Times New Roman" w:eastAsiaTheme="minorEastAsia" w:hAnsi="Times New Roman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67A5"/>
    <w:pPr>
      <w:keepNext/>
      <w:keepLines/>
      <w:spacing w:before="240" w:after="0" w:line="240" w:lineRule="auto"/>
      <w:jc w:val="both"/>
      <w:outlineLvl w:val="0"/>
    </w:pPr>
    <w:rPr>
      <w:rFonts w:eastAsiaTheme="majorEastAsia" w:cs="Segoe UI"/>
      <w:b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236CB"/>
    <w:pPr>
      <w:keepNext/>
      <w:keepLines/>
      <w:spacing w:before="40" w:after="0" w:line="480" w:lineRule="auto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7A5"/>
    <w:rPr>
      <w:rFonts w:ascii="Times New Roman" w:eastAsiaTheme="majorEastAsia" w:hAnsi="Times New Roman" w:cs="Segoe UI"/>
      <w:b/>
      <w:kern w:val="0"/>
      <w:sz w:val="20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236CB"/>
    <w:rPr>
      <w:rFonts w:ascii="Segoe UI" w:eastAsiaTheme="majorEastAsia" w:hAnsi="Segoe UI" w:cstheme="majorBidi"/>
      <w:kern w:val="0"/>
      <w:sz w:val="26"/>
      <w:szCs w:val="26"/>
      <w:lang w:val="en-US"/>
      <w14:ligatures w14:val="none"/>
    </w:rPr>
  </w:style>
  <w:style w:type="paragraph" w:styleId="NoSpacing">
    <w:name w:val="No Spacing"/>
    <w:uiPriority w:val="1"/>
    <w:qFormat/>
    <w:rsid w:val="00C236C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3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6C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6CB"/>
    <w:rPr>
      <w:rFonts w:ascii="Segoe UI" w:eastAsiaTheme="minorEastAsia" w:hAnsi="Segoe UI"/>
      <w:kern w:val="0"/>
      <w:szCs w:val="2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E688F"/>
    <w:pPr>
      <w:tabs>
        <w:tab w:val="left" w:pos="144"/>
      </w:tabs>
      <w:spacing w:after="240" w:line="240" w:lineRule="auto"/>
      <w:ind w:left="144" w:hanging="144"/>
    </w:pPr>
  </w:style>
  <w:style w:type="paragraph" w:styleId="TOCHeading">
    <w:name w:val="TOC Heading"/>
    <w:basedOn w:val="Heading1"/>
    <w:next w:val="Normal"/>
    <w:uiPriority w:val="39"/>
    <w:unhideWhenUsed/>
    <w:qFormat/>
    <w:rsid w:val="001F14CE"/>
    <w:pPr>
      <w:jc w:val="left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F14C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F14C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F14C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2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608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2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608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Revision">
    <w:name w:val="Revision"/>
    <w:hidden/>
    <w:uiPriority w:val="99"/>
    <w:semiHidden/>
    <w:rsid w:val="00417AE1"/>
    <w:pPr>
      <w:spacing w:after="0" w:line="240" w:lineRule="auto"/>
    </w:pPr>
    <w:rPr>
      <w:rFonts w:ascii="Times New Roman" w:eastAsiaTheme="minorEastAsia" w:hAnsi="Times New Roman"/>
      <w:kern w:val="0"/>
      <w:sz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DA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DAC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45339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45339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5611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5611"/>
    <w:rPr>
      <w:rFonts w:ascii="Consolas" w:eastAsiaTheme="minorEastAsia" w:hAnsi="Consolas"/>
      <w:kern w:val="0"/>
      <w:sz w:val="20"/>
      <w:szCs w:val="20"/>
      <w:lang w:val="en-US"/>
      <w14:ligatures w14:val="none"/>
    </w:rPr>
  </w:style>
  <w:style w:type="table" w:styleId="PlainTable5">
    <w:name w:val="Plain Table 5"/>
    <w:basedOn w:val="TableNormal"/>
    <w:uiPriority w:val="45"/>
    <w:rsid w:val="00CC49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DD041-4CD0-4FA3-8DDF-0FCD989C4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3</Words>
  <Characters>469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g, I. (RADI)</dc:creator>
  <cp:keywords/>
  <dc:description/>
  <cp:lastModifiedBy>Eiling, I. (RADI)</cp:lastModifiedBy>
  <cp:revision>3</cp:revision>
  <dcterms:created xsi:type="dcterms:W3CDTF">2025-08-19T13:05:00Z</dcterms:created>
  <dcterms:modified xsi:type="dcterms:W3CDTF">2025-08-19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ocKNIk0"/&gt;&lt;style id="http://www.zotero.org/styles/the-lancet-neur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